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51776" w14:textId="77777777" w:rsidR="0016468A" w:rsidRDefault="0016468A" w:rsidP="0016468A">
      <w:r>
        <w:t xml:space="preserve">Article title: </w:t>
      </w:r>
      <w:r w:rsidRPr="00912637">
        <w:t xml:space="preserve">Co-occurrence of beauvericin and </w:t>
      </w:r>
      <w:proofErr w:type="spellStart"/>
      <w:r w:rsidRPr="00912637">
        <w:t>fumonisin</w:t>
      </w:r>
      <w:proofErr w:type="spellEnd"/>
      <w:r w:rsidRPr="00912637">
        <w:t xml:space="preserve"> producing ability of Fusarium strains isolated from crop plants in Hungary</w:t>
      </w:r>
    </w:p>
    <w:p w14:paraId="1701E3EF" w14:textId="77777777" w:rsidR="0016468A" w:rsidRDefault="0016468A" w:rsidP="0016468A">
      <w:r>
        <w:t>Journal name: Current Microbiology</w:t>
      </w:r>
    </w:p>
    <w:p w14:paraId="3E92080A" w14:textId="77777777" w:rsidR="0016468A" w:rsidRDefault="0016468A" w:rsidP="0016468A">
      <w:r>
        <w:t xml:space="preserve">Authors: </w:t>
      </w:r>
      <w:r w:rsidRPr="00912637">
        <w:t>Ákos Suhajda, Mohammed Al-</w:t>
      </w:r>
      <w:proofErr w:type="spellStart"/>
      <w:r w:rsidRPr="00912637">
        <w:t>Nussairawi</w:t>
      </w:r>
      <w:proofErr w:type="spellEnd"/>
      <w:r w:rsidRPr="00912637">
        <w:t xml:space="preserve">, Ines Amara, </w:t>
      </w:r>
      <w:proofErr w:type="spellStart"/>
      <w:r w:rsidRPr="00912637">
        <w:t>Csilla</w:t>
      </w:r>
      <w:proofErr w:type="spellEnd"/>
      <w:r w:rsidRPr="00912637">
        <w:t xml:space="preserve"> </w:t>
      </w:r>
      <w:proofErr w:type="spellStart"/>
      <w:r w:rsidRPr="00912637">
        <w:t>Sörös</w:t>
      </w:r>
      <w:proofErr w:type="spellEnd"/>
      <w:r w:rsidRPr="00912637">
        <w:t xml:space="preserve">, Rita </w:t>
      </w:r>
      <w:proofErr w:type="spellStart"/>
      <w:r w:rsidRPr="00912637">
        <w:t>Tömösközi</w:t>
      </w:r>
      <w:proofErr w:type="spellEnd"/>
      <w:r w:rsidRPr="00912637">
        <w:t xml:space="preserve">-Farkas, </w:t>
      </w:r>
      <w:proofErr w:type="spellStart"/>
      <w:r w:rsidRPr="00912637">
        <w:t>Balázs</w:t>
      </w:r>
      <w:proofErr w:type="spellEnd"/>
      <w:r w:rsidRPr="00912637">
        <w:t xml:space="preserve"> </w:t>
      </w:r>
      <w:proofErr w:type="spellStart"/>
      <w:r w:rsidRPr="00912637">
        <w:t>Kriszt</w:t>
      </w:r>
      <w:proofErr w:type="spellEnd"/>
      <w:r w:rsidRPr="00912637">
        <w:t xml:space="preserve">, </w:t>
      </w:r>
      <w:proofErr w:type="spellStart"/>
      <w:r w:rsidRPr="00912637">
        <w:t>Milán</w:t>
      </w:r>
      <w:proofErr w:type="spellEnd"/>
      <w:r w:rsidRPr="00912637">
        <w:t xml:space="preserve"> Farkas, </w:t>
      </w:r>
      <w:proofErr w:type="spellStart"/>
      <w:r w:rsidRPr="00912637">
        <w:t>Mátyás</w:t>
      </w:r>
      <w:proofErr w:type="spellEnd"/>
      <w:r w:rsidRPr="00912637">
        <w:t xml:space="preserve"> </w:t>
      </w:r>
      <w:proofErr w:type="spellStart"/>
      <w:r w:rsidRPr="00912637">
        <w:t>Cserháti</w:t>
      </w:r>
      <w:proofErr w:type="spellEnd"/>
    </w:p>
    <w:p w14:paraId="034B34AA" w14:textId="77777777" w:rsidR="0016468A" w:rsidRDefault="0016468A" w:rsidP="0016468A">
      <w:r>
        <w:t xml:space="preserve">Corresponding author: </w:t>
      </w:r>
      <w:proofErr w:type="spellStart"/>
      <w:r>
        <w:t>Balázs</w:t>
      </w:r>
      <w:proofErr w:type="spellEnd"/>
      <w:r>
        <w:t xml:space="preserve"> </w:t>
      </w:r>
      <w:proofErr w:type="spellStart"/>
      <w:r>
        <w:t>Kriszt</w:t>
      </w:r>
      <w:proofErr w:type="spellEnd"/>
      <w:r>
        <w:t xml:space="preserve">, </w:t>
      </w:r>
      <w:hyperlink r:id="rId4" w:history="1">
        <w:r w:rsidRPr="00D76AE5">
          <w:rPr>
            <w:rStyle w:val="Hiperhivatkozs"/>
          </w:rPr>
          <w:t>Kriszt.Balázs@uni-mate.hu</w:t>
        </w:r>
      </w:hyperlink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923"/>
        <w:gridCol w:w="1160"/>
        <w:gridCol w:w="743"/>
        <w:gridCol w:w="837"/>
        <w:gridCol w:w="641"/>
        <w:gridCol w:w="979"/>
        <w:gridCol w:w="1034"/>
        <w:gridCol w:w="1745"/>
      </w:tblGrid>
      <w:tr w:rsidR="0016468A" w:rsidRPr="0016468A" w14:paraId="0BCEFD09" w14:textId="77777777" w:rsidTr="0016468A">
        <w:trPr>
          <w:trHeight w:val="360"/>
        </w:trPr>
        <w:tc>
          <w:tcPr>
            <w:tcW w:w="16940" w:type="dxa"/>
            <w:gridSpan w:val="8"/>
            <w:noWrap/>
            <w:hideMark/>
          </w:tcPr>
          <w:p w14:paraId="7621DAAC" w14:textId="77777777" w:rsidR="0016468A" w:rsidRPr="0016468A" w:rsidRDefault="0016468A" w:rsidP="0016468A">
            <w:pPr>
              <w:rPr>
                <w:b/>
                <w:bCs/>
              </w:rPr>
            </w:pPr>
            <w:r w:rsidRPr="0016468A">
              <w:rPr>
                <w:b/>
                <w:bCs/>
              </w:rPr>
              <w:t>A comprehensive overview of the extant literature to BEA production experiments.</w:t>
            </w:r>
          </w:p>
        </w:tc>
      </w:tr>
      <w:tr w:rsidR="0016468A" w:rsidRPr="0016468A" w14:paraId="63223614" w14:textId="77777777" w:rsidTr="0016468A">
        <w:trPr>
          <w:trHeight w:val="600"/>
        </w:trPr>
        <w:tc>
          <w:tcPr>
            <w:tcW w:w="3759" w:type="dxa"/>
            <w:noWrap/>
            <w:hideMark/>
          </w:tcPr>
          <w:p w14:paraId="1ECE0230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>Fusarium isolate</w:t>
            </w:r>
          </w:p>
        </w:tc>
        <w:tc>
          <w:tcPr>
            <w:tcW w:w="2176" w:type="dxa"/>
            <w:noWrap/>
            <w:hideMark/>
          </w:tcPr>
          <w:p w14:paraId="60369C97" w14:textId="77777777" w:rsidR="0016468A" w:rsidRPr="0016468A" w:rsidRDefault="0016468A" w:rsidP="0016468A">
            <w:r w:rsidRPr="0016468A">
              <w:t xml:space="preserve"> BEA production (ppm)</w:t>
            </w:r>
          </w:p>
        </w:tc>
        <w:tc>
          <w:tcPr>
            <w:tcW w:w="1310" w:type="dxa"/>
            <w:noWrap/>
            <w:hideMark/>
          </w:tcPr>
          <w:p w14:paraId="2A222CB1" w14:textId="77777777" w:rsidR="0016468A" w:rsidRPr="0016468A" w:rsidRDefault="0016468A" w:rsidP="0016468A">
            <w:r w:rsidRPr="0016468A">
              <w:t>Matrix</w:t>
            </w:r>
          </w:p>
        </w:tc>
        <w:tc>
          <w:tcPr>
            <w:tcW w:w="1505" w:type="dxa"/>
            <w:noWrap/>
            <w:hideMark/>
          </w:tcPr>
          <w:p w14:paraId="7C1941FD" w14:textId="77777777" w:rsidR="0016468A" w:rsidRPr="0016468A" w:rsidRDefault="0016468A" w:rsidP="0016468A">
            <w:r w:rsidRPr="0016468A">
              <w:t>Moisture</w:t>
            </w:r>
          </w:p>
        </w:tc>
        <w:tc>
          <w:tcPr>
            <w:tcW w:w="1099" w:type="dxa"/>
            <w:noWrap/>
            <w:hideMark/>
          </w:tcPr>
          <w:p w14:paraId="70056FE2" w14:textId="77777777" w:rsidR="0016468A" w:rsidRPr="0016468A" w:rsidRDefault="0016468A" w:rsidP="0016468A">
            <w:r w:rsidRPr="0016468A">
              <w:t>Spore cc.</w:t>
            </w:r>
          </w:p>
        </w:tc>
        <w:tc>
          <w:tcPr>
            <w:tcW w:w="1799" w:type="dxa"/>
            <w:noWrap/>
            <w:hideMark/>
          </w:tcPr>
          <w:p w14:paraId="1BA21D60" w14:textId="77777777" w:rsidR="0016468A" w:rsidRPr="0016468A" w:rsidRDefault="0016468A" w:rsidP="0016468A">
            <w:r w:rsidRPr="0016468A">
              <w:t>Temperature</w:t>
            </w:r>
          </w:p>
        </w:tc>
        <w:tc>
          <w:tcPr>
            <w:tcW w:w="1913" w:type="dxa"/>
            <w:noWrap/>
            <w:hideMark/>
          </w:tcPr>
          <w:p w14:paraId="354DB17C" w14:textId="77777777" w:rsidR="0016468A" w:rsidRPr="0016468A" w:rsidRDefault="0016468A" w:rsidP="0016468A">
            <w:r w:rsidRPr="0016468A">
              <w:t xml:space="preserve"> Incubation time</w:t>
            </w:r>
          </w:p>
        </w:tc>
        <w:tc>
          <w:tcPr>
            <w:tcW w:w="3379" w:type="dxa"/>
            <w:hideMark/>
          </w:tcPr>
          <w:p w14:paraId="009EB213" w14:textId="77777777" w:rsidR="0016468A" w:rsidRPr="0016468A" w:rsidRDefault="0016468A" w:rsidP="0016468A">
            <w:r w:rsidRPr="0016468A">
              <w:t>Reference</w:t>
            </w:r>
          </w:p>
        </w:tc>
      </w:tr>
      <w:tr w:rsidR="0016468A" w:rsidRPr="0016468A" w14:paraId="6AF6A15F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3281796E" w14:textId="77777777" w:rsidR="0016468A" w:rsidRPr="0016468A" w:rsidRDefault="0016468A">
            <w:pPr>
              <w:rPr>
                <w:b/>
                <w:bCs/>
                <w:i/>
                <w:iCs/>
              </w:rPr>
            </w:pPr>
            <w:r w:rsidRPr="0016468A">
              <w:rPr>
                <w:b/>
                <w:bCs/>
                <w:i/>
                <w:iCs/>
              </w:rPr>
              <w:t xml:space="preserve">F. </w:t>
            </w:r>
            <w:proofErr w:type="spellStart"/>
            <w:r w:rsidRPr="0016468A">
              <w:rPr>
                <w:b/>
                <w:bCs/>
                <w:i/>
                <w:iCs/>
              </w:rPr>
              <w:t>verticilloides</w:t>
            </w:r>
            <w:proofErr w:type="spellEnd"/>
            <w:r w:rsidRPr="0016468A">
              <w:rPr>
                <w:b/>
                <w:bCs/>
                <w:i/>
                <w:iCs/>
              </w:rPr>
              <w:t xml:space="preserve"> </w:t>
            </w:r>
            <w:r w:rsidRPr="0016468A">
              <w:rPr>
                <w:b/>
                <w:bCs/>
              </w:rPr>
              <w:t>(0/164)</w:t>
            </w:r>
          </w:p>
        </w:tc>
        <w:tc>
          <w:tcPr>
            <w:tcW w:w="2176" w:type="dxa"/>
            <w:noWrap/>
            <w:hideMark/>
          </w:tcPr>
          <w:p w14:paraId="2C1C3FF0" w14:textId="77777777" w:rsidR="0016468A" w:rsidRPr="0016468A" w:rsidRDefault="0016468A" w:rsidP="0016468A">
            <w:pPr>
              <w:rPr>
                <w:b/>
                <w:bCs/>
              </w:rPr>
            </w:pPr>
            <w:r w:rsidRPr="0016468A">
              <w:rPr>
                <w:b/>
                <w:bCs/>
              </w:rPr>
              <w:t>ND</w:t>
            </w:r>
          </w:p>
        </w:tc>
        <w:tc>
          <w:tcPr>
            <w:tcW w:w="1310" w:type="dxa"/>
            <w:noWrap/>
            <w:hideMark/>
          </w:tcPr>
          <w:p w14:paraId="52CD9EE5" w14:textId="77777777" w:rsidR="0016468A" w:rsidRPr="0016468A" w:rsidRDefault="0016468A" w:rsidP="0016468A">
            <w:r w:rsidRPr="0016468A">
              <w:t>Maize (100 g)</w:t>
            </w:r>
          </w:p>
        </w:tc>
        <w:tc>
          <w:tcPr>
            <w:tcW w:w="1505" w:type="dxa"/>
            <w:noWrap/>
            <w:hideMark/>
          </w:tcPr>
          <w:p w14:paraId="3555A6B0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31E86C34" w14:textId="77777777" w:rsidR="0016468A" w:rsidRPr="0016468A" w:rsidRDefault="0016468A" w:rsidP="0016468A">
            <w:r w:rsidRPr="0016468A">
              <w:t xml:space="preserve">1ml x 10⁷ </w:t>
            </w:r>
          </w:p>
        </w:tc>
        <w:tc>
          <w:tcPr>
            <w:tcW w:w="1799" w:type="dxa"/>
            <w:noWrap/>
            <w:hideMark/>
          </w:tcPr>
          <w:p w14:paraId="3C8BDE8F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5CE5DB5B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 w:val="restart"/>
            <w:hideMark/>
          </w:tcPr>
          <w:p w14:paraId="791D0FDE" w14:textId="77777777" w:rsidR="0016468A" w:rsidRPr="0016468A" w:rsidRDefault="0016468A" w:rsidP="0016468A">
            <w:r w:rsidRPr="0016468A">
              <w:t>DOI 10.1007/s12550-011-0095-6</w:t>
            </w:r>
          </w:p>
        </w:tc>
      </w:tr>
      <w:tr w:rsidR="0016468A" w:rsidRPr="0016468A" w14:paraId="1E175597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12999EBE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proliferat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6/15)</w:t>
            </w:r>
          </w:p>
        </w:tc>
        <w:tc>
          <w:tcPr>
            <w:tcW w:w="2176" w:type="dxa"/>
            <w:noWrap/>
            <w:hideMark/>
          </w:tcPr>
          <w:p w14:paraId="2A6BA1C9" w14:textId="77777777" w:rsidR="0016468A" w:rsidRPr="0016468A" w:rsidRDefault="0016468A" w:rsidP="0016468A">
            <w:r w:rsidRPr="0016468A">
              <w:t>15-43 ppm (mean)</w:t>
            </w:r>
          </w:p>
        </w:tc>
        <w:tc>
          <w:tcPr>
            <w:tcW w:w="1310" w:type="dxa"/>
            <w:noWrap/>
            <w:hideMark/>
          </w:tcPr>
          <w:p w14:paraId="7E2A6FC9" w14:textId="77777777" w:rsidR="0016468A" w:rsidRPr="0016468A" w:rsidRDefault="0016468A" w:rsidP="0016468A">
            <w:r w:rsidRPr="0016468A">
              <w:t>Maize (100 g)</w:t>
            </w:r>
          </w:p>
        </w:tc>
        <w:tc>
          <w:tcPr>
            <w:tcW w:w="1505" w:type="dxa"/>
            <w:noWrap/>
            <w:hideMark/>
          </w:tcPr>
          <w:p w14:paraId="3D0F7512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150B018B" w14:textId="77777777" w:rsidR="0016468A" w:rsidRPr="0016468A" w:rsidRDefault="0016468A" w:rsidP="0016468A">
            <w:r w:rsidRPr="0016468A">
              <w:t xml:space="preserve">1ml x 10⁷ </w:t>
            </w:r>
          </w:p>
        </w:tc>
        <w:tc>
          <w:tcPr>
            <w:tcW w:w="1799" w:type="dxa"/>
            <w:noWrap/>
            <w:hideMark/>
          </w:tcPr>
          <w:p w14:paraId="6246E858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554C504F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6BB1C675" w14:textId="77777777" w:rsidR="0016468A" w:rsidRPr="0016468A" w:rsidRDefault="0016468A"/>
        </w:tc>
      </w:tr>
      <w:tr w:rsidR="0016468A" w:rsidRPr="0016468A" w14:paraId="008C0FAB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003B48AB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subglutinans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5/40)</w:t>
            </w:r>
          </w:p>
        </w:tc>
        <w:tc>
          <w:tcPr>
            <w:tcW w:w="2176" w:type="dxa"/>
            <w:noWrap/>
            <w:hideMark/>
          </w:tcPr>
          <w:p w14:paraId="7D5F6E2E" w14:textId="77777777" w:rsidR="0016468A" w:rsidRPr="0016468A" w:rsidRDefault="0016468A" w:rsidP="0016468A">
            <w:r w:rsidRPr="0016468A">
              <w:t>3.5-12.9 ppm (mean)</w:t>
            </w:r>
          </w:p>
        </w:tc>
        <w:tc>
          <w:tcPr>
            <w:tcW w:w="1310" w:type="dxa"/>
            <w:noWrap/>
            <w:hideMark/>
          </w:tcPr>
          <w:p w14:paraId="5112E567" w14:textId="77777777" w:rsidR="0016468A" w:rsidRPr="0016468A" w:rsidRDefault="0016468A" w:rsidP="0016468A">
            <w:r w:rsidRPr="0016468A">
              <w:t>Maize (100 g)</w:t>
            </w:r>
          </w:p>
        </w:tc>
        <w:tc>
          <w:tcPr>
            <w:tcW w:w="1505" w:type="dxa"/>
            <w:noWrap/>
            <w:hideMark/>
          </w:tcPr>
          <w:p w14:paraId="5CF79109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2083E056" w14:textId="77777777" w:rsidR="0016468A" w:rsidRPr="0016468A" w:rsidRDefault="0016468A" w:rsidP="0016468A">
            <w:r w:rsidRPr="0016468A">
              <w:t xml:space="preserve">1ml x 10⁷ </w:t>
            </w:r>
          </w:p>
        </w:tc>
        <w:tc>
          <w:tcPr>
            <w:tcW w:w="1799" w:type="dxa"/>
            <w:noWrap/>
            <w:hideMark/>
          </w:tcPr>
          <w:p w14:paraId="7E420374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458B6C88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10CF6CC2" w14:textId="77777777" w:rsidR="0016468A" w:rsidRPr="0016468A" w:rsidRDefault="0016468A"/>
        </w:tc>
      </w:tr>
      <w:tr w:rsidR="0016468A" w:rsidRPr="0016468A" w14:paraId="24D6B3A1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1841C7A6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sacchari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46/46)</w:t>
            </w:r>
          </w:p>
        </w:tc>
        <w:tc>
          <w:tcPr>
            <w:tcW w:w="2176" w:type="dxa"/>
            <w:noWrap/>
            <w:hideMark/>
          </w:tcPr>
          <w:p w14:paraId="2E94EB72" w14:textId="77777777" w:rsidR="0016468A" w:rsidRPr="0016468A" w:rsidRDefault="0016468A" w:rsidP="0016468A">
            <w:r w:rsidRPr="0016468A">
              <w:t>all positive (TLC test)</w:t>
            </w:r>
          </w:p>
        </w:tc>
        <w:tc>
          <w:tcPr>
            <w:tcW w:w="1310" w:type="dxa"/>
            <w:noWrap/>
            <w:hideMark/>
          </w:tcPr>
          <w:p w14:paraId="221945FA" w14:textId="77777777" w:rsidR="0016468A" w:rsidRPr="0016468A" w:rsidRDefault="0016468A" w:rsidP="0016468A">
            <w:r w:rsidRPr="0016468A">
              <w:t>Maize (15 g)</w:t>
            </w:r>
          </w:p>
        </w:tc>
        <w:tc>
          <w:tcPr>
            <w:tcW w:w="1505" w:type="dxa"/>
            <w:noWrap/>
            <w:hideMark/>
          </w:tcPr>
          <w:p w14:paraId="3E9E4393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589345FD" w14:textId="77777777" w:rsidR="0016468A" w:rsidRPr="0016468A" w:rsidRDefault="0016468A" w:rsidP="0016468A">
            <w:r w:rsidRPr="0016468A">
              <w:t>1ml x 10⁶</w:t>
            </w:r>
          </w:p>
        </w:tc>
        <w:tc>
          <w:tcPr>
            <w:tcW w:w="1799" w:type="dxa"/>
            <w:noWrap/>
            <w:hideMark/>
          </w:tcPr>
          <w:p w14:paraId="24F0EC81" w14:textId="77777777" w:rsidR="0016468A" w:rsidRPr="0016468A" w:rsidRDefault="0016468A" w:rsidP="0016468A">
            <w:r w:rsidRPr="0016468A">
              <w:t>room temperature</w:t>
            </w:r>
          </w:p>
        </w:tc>
        <w:tc>
          <w:tcPr>
            <w:tcW w:w="1913" w:type="dxa"/>
            <w:noWrap/>
            <w:hideMark/>
          </w:tcPr>
          <w:p w14:paraId="49ADD26D" w14:textId="77777777" w:rsidR="0016468A" w:rsidRPr="0016468A" w:rsidRDefault="0016468A" w:rsidP="0016468A">
            <w:r w:rsidRPr="0016468A">
              <w:t>28 days in darkness</w:t>
            </w:r>
          </w:p>
        </w:tc>
        <w:tc>
          <w:tcPr>
            <w:tcW w:w="3379" w:type="dxa"/>
            <w:vMerge w:val="restart"/>
            <w:hideMark/>
          </w:tcPr>
          <w:p w14:paraId="2C6E76F7" w14:textId="77777777" w:rsidR="0016468A" w:rsidRPr="0016468A" w:rsidRDefault="0016468A" w:rsidP="0016468A">
            <w:r w:rsidRPr="0016468A">
              <w:t>DOI 10.1590/1678-4324-2021200088</w:t>
            </w:r>
          </w:p>
        </w:tc>
      </w:tr>
      <w:tr w:rsidR="0016468A" w:rsidRPr="0016468A" w14:paraId="20E67663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5BB5EF6B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subglutinans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9/9)</w:t>
            </w:r>
          </w:p>
        </w:tc>
        <w:tc>
          <w:tcPr>
            <w:tcW w:w="2176" w:type="dxa"/>
            <w:noWrap/>
            <w:hideMark/>
          </w:tcPr>
          <w:p w14:paraId="6DAEC418" w14:textId="77777777" w:rsidR="0016468A" w:rsidRPr="0016468A" w:rsidRDefault="0016468A" w:rsidP="0016468A">
            <w:r w:rsidRPr="0016468A">
              <w:t xml:space="preserve">all </w:t>
            </w:r>
            <w:proofErr w:type="spellStart"/>
            <w:r w:rsidRPr="0016468A">
              <w:t>postive</w:t>
            </w:r>
            <w:proofErr w:type="spellEnd"/>
            <w:r w:rsidRPr="0016468A">
              <w:t xml:space="preserve"> (TLC test)</w:t>
            </w:r>
          </w:p>
        </w:tc>
        <w:tc>
          <w:tcPr>
            <w:tcW w:w="1310" w:type="dxa"/>
            <w:noWrap/>
            <w:hideMark/>
          </w:tcPr>
          <w:p w14:paraId="64A5BFF5" w14:textId="77777777" w:rsidR="0016468A" w:rsidRPr="0016468A" w:rsidRDefault="0016468A" w:rsidP="0016468A">
            <w:r w:rsidRPr="0016468A">
              <w:t>Maize (15 g)</w:t>
            </w:r>
          </w:p>
        </w:tc>
        <w:tc>
          <w:tcPr>
            <w:tcW w:w="1505" w:type="dxa"/>
            <w:noWrap/>
            <w:hideMark/>
          </w:tcPr>
          <w:p w14:paraId="45C201EE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3ED0DED4" w14:textId="77777777" w:rsidR="0016468A" w:rsidRPr="0016468A" w:rsidRDefault="0016468A" w:rsidP="0016468A">
            <w:r w:rsidRPr="0016468A">
              <w:t>1ml x 10⁶</w:t>
            </w:r>
          </w:p>
        </w:tc>
        <w:tc>
          <w:tcPr>
            <w:tcW w:w="1799" w:type="dxa"/>
            <w:noWrap/>
            <w:hideMark/>
          </w:tcPr>
          <w:p w14:paraId="6E013CE9" w14:textId="77777777" w:rsidR="0016468A" w:rsidRPr="0016468A" w:rsidRDefault="0016468A" w:rsidP="0016468A">
            <w:r w:rsidRPr="0016468A">
              <w:t>room temperature</w:t>
            </w:r>
          </w:p>
        </w:tc>
        <w:tc>
          <w:tcPr>
            <w:tcW w:w="1913" w:type="dxa"/>
            <w:noWrap/>
            <w:hideMark/>
          </w:tcPr>
          <w:p w14:paraId="408AA4F0" w14:textId="77777777" w:rsidR="0016468A" w:rsidRPr="0016468A" w:rsidRDefault="0016468A" w:rsidP="0016468A">
            <w:r w:rsidRPr="0016468A">
              <w:t>28 days in darkness</w:t>
            </w:r>
          </w:p>
        </w:tc>
        <w:tc>
          <w:tcPr>
            <w:tcW w:w="3379" w:type="dxa"/>
            <w:vMerge/>
            <w:hideMark/>
          </w:tcPr>
          <w:p w14:paraId="21E6736A" w14:textId="77777777" w:rsidR="0016468A" w:rsidRPr="0016468A" w:rsidRDefault="0016468A"/>
        </w:tc>
      </w:tr>
      <w:tr w:rsidR="0016468A" w:rsidRPr="0016468A" w14:paraId="59B320E3" w14:textId="77777777" w:rsidTr="0016468A">
        <w:trPr>
          <w:trHeight w:val="312"/>
        </w:trPr>
        <w:tc>
          <w:tcPr>
            <w:tcW w:w="3759" w:type="dxa"/>
            <w:noWrap/>
            <w:hideMark/>
          </w:tcPr>
          <w:p w14:paraId="44587561" w14:textId="77777777" w:rsidR="0016468A" w:rsidRPr="0016468A" w:rsidRDefault="0016468A">
            <w:pPr>
              <w:rPr>
                <w:b/>
                <w:bCs/>
                <w:i/>
                <w:iCs/>
              </w:rPr>
            </w:pPr>
            <w:r w:rsidRPr="0016468A">
              <w:rPr>
                <w:b/>
                <w:bCs/>
                <w:i/>
                <w:iCs/>
              </w:rPr>
              <w:t xml:space="preserve">F. </w:t>
            </w:r>
            <w:proofErr w:type="spellStart"/>
            <w:r w:rsidRPr="0016468A">
              <w:rPr>
                <w:b/>
                <w:bCs/>
                <w:i/>
                <w:iCs/>
              </w:rPr>
              <w:t>verticilloides</w:t>
            </w:r>
            <w:proofErr w:type="spellEnd"/>
            <w:r w:rsidRPr="0016468A">
              <w:rPr>
                <w:b/>
                <w:bCs/>
                <w:i/>
                <w:iCs/>
              </w:rPr>
              <w:t xml:space="preserve"> </w:t>
            </w:r>
            <w:r w:rsidRPr="0016468A">
              <w:rPr>
                <w:b/>
                <w:bCs/>
              </w:rPr>
              <w:t>(0/7)</w:t>
            </w:r>
          </w:p>
        </w:tc>
        <w:tc>
          <w:tcPr>
            <w:tcW w:w="2176" w:type="dxa"/>
            <w:noWrap/>
            <w:hideMark/>
          </w:tcPr>
          <w:p w14:paraId="109BD3AC" w14:textId="77777777" w:rsidR="0016468A" w:rsidRPr="0016468A" w:rsidRDefault="0016468A" w:rsidP="0016468A">
            <w:pPr>
              <w:rPr>
                <w:b/>
                <w:bCs/>
              </w:rPr>
            </w:pPr>
            <w:r w:rsidRPr="0016468A">
              <w:rPr>
                <w:b/>
                <w:bCs/>
              </w:rPr>
              <w:t>ND</w:t>
            </w:r>
          </w:p>
        </w:tc>
        <w:tc>
          <w:tcPr>
            <w:tcW w:w="1310" w:type="dxa"/>
            <w:noWrap/>
            <w:hideMark/>
          </w:tcPr>
          <w:p w14:paraId="45142143" w14:textId="77777777" w:rsidR="0016468A" w:rsidRPr="0016468A" w:rsidRDefault="0016468A" w:rsidP="0016468A">
            <w:r w:rsidRPr="0016468A">
              <w:t>Rice (30 g)</w:t>
            </w:r>
          </w:p>
        </w:tc>
        <w:tc>
          <w:tcPr>
            <w:tcW w:w="1505" w:type="dxa"/>
            <w:noWrap/>
            <w:hideMark/>
          </w:tcPr>
          <w:p w14:paraId="304CCE86" w14:textId="77777777" w:rsidR="0016468A" w:rsidRPr="0016468A" w:rsidRDefault="0016468A" w:rsidP="0016468A">
            <w:r w:rsidRPr="0016468A">
              <w:t>13 mL water</w:t>
            </w:r>
          </w:p>
        </w:tc>
        <w:tc>
          <w:tcPr>
            <w:tcW w:w="1099" w:type="dxa"/>
            <w:vMerge w:val="restart"/>
            <w:hideMark/>
          </w:tcPr>
          <w:p w14:paraId="0D9BB397" w14:textId="77777777" w:rsidR="0016468A" w:rsidRPr="0016468A" w:rsidRDefault="0016468A" w:rsidP="0016468A">
            <w:r w:rsidRPr="0016468A">
              <w:t>5 plugs</w:t>
            </w:r>
            <w:r w:rsidRPr="0016468A">
              <w:br/>
              <w:t>of 0.6 cm in diameter of each culture</w:t>
            </w:r>
          </w:p>
        </w:tc>
        <w:tc>
          <w:tcPr>
            <w:tcW w:w="1799" w:type="dxa"/>
            <w:noWrap/>
            <w:hideMark/>
          </w:tcPr>
          <w:p w14:paraId="29455138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63498F02" w14:textId="77777777" w:rsidR="0016468A" w:rsidRPr="0016468A" w:rsidRDefault="0016468A" w:rsidP="0016468A">
            <w:r w:rsidRPr="0016468A">
              <w:t>21 days in darkness</w:t>
            </w:r>
          </w:p>
        </w:tc>
        <w:tc>
          <w:tcPr>
            <w:tcW w:w="3379" w:type="dxa"/>
            <w:vMerge w:val="restart"/>
            <w:hideMark/>
          </w:tcPr>
          <w:p w14:paraId="18002C60" w14:textId="77777777" w:rsidR="0016468A" w:rsidRPr="0016468A" w:rsidRDefault="0016468A" w:rsidP="0016468A">
            <w:r w:rsidRPr="0016468A">
              <w:t>DOI 10.1016/j.ijfoodmicro.2020.108667</w:t>
            </w:r>
          </w:p>
        </w:tc>
      </w:tr>
      <w:tr w:rsidR="0016468A" w:rsidRPr="0016468A" w14:paraId="222F34BE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48017F47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proliferat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8/8)</w:t>
            </w:r>
          </w:p>
        </w:tc>
        <w:tc>
          <w:tcPr>
            <w:tcW w:w="2176" w:type="dxa"/>
            <w:noWrap/>
            <w:hideMark/>
          </w:tcPr>
          <w:p w14:paraId="7C7CA653" w14:textId="77777777" w:rsidR="0016468A" w:rsidRPr="0016468A" w:rsidRDefault="0016468A" w:rsidP="0016468A">
            <w:r w:rsidRPr="0016468A">
              <w:t>244-858 ppm</w:t>
            </w:r>
          </w:p>
        </w:tc>
        <w:tc>
          <w:tcPr>
            <w:tcW w:w="1310" w:type="dxa"/>
            <w:noWrap/>
            <w:hideMark/>
          </w:tcPr>
          <w:p w14:paraId="5505AEB2" w14:textId="77777777" w:rsidR="0016468A" w:rsidRPr="0016468A" w:rsidRDefault="0016468A" w:rsidP="0016468A">
            <w:r w:rsidRPr="0016468A">
              <w:t>Rice (30 g)</w:t>
            </w:r>
          </w:p>
        </w:tc>
        <w:tc>
          <w:tcPr>
            <w:tcW w:w="1505" w:type="dxa"/>
            <w:noWrap/>
            <w:hideMark/>
          </w:tcPr>
          <w:p w14:paraId="560BB5E9" w14:textId="77777777" w:rsidR="0016468A" w:rsidRPr="0016468A" w:rsidRDefault="0016468A" w:rsidP="0016468A">
            <w:r w:rsidRPr="0016468A">
              <w:t>13 mL water</w:t>
            </w:r>
          </w:p>
        </w:tc>
        <w:tc>
          <w:tcPr>
            <w:tcW w:w="1099" w:type="dxa"/>
            <w:vMerge/>
            <w:hideMark/>
          </w:tcPr>
          <w:p w14:paraId="1A4E7DEB" w14:textId="77777777" w:rsidR="0016468A" w:rsidRPr="0016468A" w:rsidRDefault="0016468A"/>
        </w:tc>
        <w:tc>
          <w:tcPr>
            <w:tcW w:w="1799" w:type="dxa"/>
            <w:noWrap/>
            <w:hideMark/>
          </w:tcPr>
          <w:p w14:paraId="504164C8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77C42046" w14:textId="77777777" w:rsidR="0016468A" w:rsidRPr="0016468A" w:rsidRDefault="0016468A" w:rsidP="0016468A">
            <w:r w:rsidRPr="0016468A">
              <w:t>21 days in darkness</w:t>
            </w:r>
          </w:p>
        </w:tc>
        <w:tc>
          <w:tcPr>
            <w:tcW w:w="3379" w:type="dxa"/>
            <w:vMerge/>
            <w:hideMark/>
          </w:tcPr>
          <w:p w14:paraId="3A17128B" w14:textId="77777777" w:rsidR="0016468A" w:rsidRPr="0016468A" w:rsidRDefault="0016468A"/>
        </w:tc>
      </w:tr>
      <w:tr w:rsidR="0016468A" w:rsidRPr="0016468A" w14:paraId="019B8FDA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08071320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fujikuroi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7/8)</w:t>
            </w:r>
          </w:p>
        </w:tc>
        <w:tc>
          <w:tcPr>
            <w:tcW w:w="2176" w:type="dxa"/>
            <w:noWrap/>
            <w:hideMark/>
          </w:tcPr>
          <w:p w14:paraId="12756BA6" w14:textId="77777777" w:rsidR="0016468A" w:rsidRPr="0016468A" w:rsidRDefault="0016468A" w:rsidP="0016468A">
            <w:r w:rsidRPr="0016468A">
              <w:t>55-1501 ppm</w:t>
            </w:r>
          </w:p>
        </w:tc>
        <w:tc>
          <w:tcPr>
            <w:tcW w:w="1310" w:type="dxa"/>
            <w:noWrap/>
            <w:hideMark/>
          </w:tcPr>
          <w:p w14:paraId="3DAF7B8C" w14:textId="77777777" w:rsidR="0016468A" w:rsidRPr="0016468A" w:rsidRDefault="0016468A" w:rsidP="0016468A">
            <w:r w:rsidRPr="0016468A">
              <w:t>Rice (30 g)</w:t>
            </w:r>
          </w:p>
        </w:tc>
        <w:tc>
          <w:tcPr>
            <w:tcW w:w="1505" w:type="dxa"/>
            <w:noWrap/>
            <w:hideMark/>
          </w:tcPr>
          <w:p w14:paraId="10238533" w14:textId="77777777" w:rsidR="0016468A" w:rsidRPr="0016468A" w:rsidRDefault="0016468A" w:rsidP="0016468A">
            <w:r w:rsidRPr="0016468A">
              <w:t>13 mL water</w:t>
            </w:r>
          </w:p>
        </w:tc>
        <w:tc>
          <w:tcPr>
            <w:tcW w:w="1099" w:type="dxa"/>
            <w:vMerge/>
            <w:hideMark/>
          </w:tcPr>
          <w:p w14:paraId="3DB9B91D" w14:textId="77777777" w:rsidR="0016468A" w:rsidRPr="0016468A" w:rsidRDefault="0016468A"/>
        </w:tc>
        <w:tc>
          <w:tcPr>
            <w:tcW w:w="1799" w:type="dxa"/>
            <w:noWrap/>
            <w:hideMark/>
          </w:tcPr>
          <w:p w14:paraId="18FF613C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1841EA28" w14:textId="77777777" w:rsidR="0016468A" w:rsidRPr="0016468A" w:rsidRDefault="0016468A" w:rsidP="0016468A">
            <w:r w:rsidRPr="0016468A">
              <w:t>21 days in darkness</w:t>
            </w:r>
          </w:p>
        </w:tc>
        <w:tc>
          <w:tcPr>
            <w:tcW w:w="3379" w:type="dxa"/>
            <w:vMerge/>
            <w:hideMark/>
          </w:tcPr>
          <w:p w14:paraId="33C0AC37" w14:textId="77777777" w:rsidR="0016468A" w:rsidRPr="0016468A" w:rsidRDefault="0016468A"/>
        </w:tc>
      </w:tr>
      <w:tr w:rsidR="0016468A" w:rsidRPr="0016468A" w14:paraId="7345B4B9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47EA57D1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volatile </w:t>
            </w:r>
            <w:r w:rsidRPr="0016468A">
              <w:t>(7/7)</w:t>
            </w:r>
          </w:p>
        </w:tc>
        <w:tc>
          <w:tcPr>
            <w:tcW w:w="2176" w:type="dxa"/>
            <w:noWrap/>
            <w:hideMark/>
          </w:tcPr>
          <w:p w14:paraId="0437BA8E" w14:textId="77777777" w:rsidR="0016468A" w:rsidRPr="0016468A" w:rsidRDefault="0016468A" w:rsidP="0016468A">
            <w:r w:rsidRPr="0016468A">
              <w:t>68-3467 ppm</w:t>
            </w:r>
          </w:p>
        </w:tc>
        <w:tc>
          <w:tcPr>
            <w:tcW w:w="1310" w:type="dxa"/>
            <w:noWrap/>
            <w:hideMark/>
          </w:tcPr>
          <w:p w14:paraId="68FC9F6B" w14:textId="77777777" w:rsidR="0016468A" w:rsidRPr="0016468A" w:rsidRDefault="0016468A" w:rsidP="0016468A">
            <w:r w:rsidRPr="0016468A">
              <w:t>Rice (30 g)</w:t>
            </w:r>
          </w:p>
        </w:tc>
        <w:tc>
          <w:tcPr>
            <w:tcW w:w="1505" w:type="dxa"/>
            <w:noWrap/>
            <w:hideMark/>
          </w:tcPr>
          <w:p w14:paraId="3E7CB0CD" w14:textId="77777777" w:rsidR="0016468A" w:rsidRPr="0016468A" w:rsidRDefault="0016468A" w:rsidP="0016468A">
            <w:r w:rsidRPr="0016468A">
              <w:t>13 mL water</w:t>
            </w:r>
          </w:p>
        </w:tc>
        <w:tc>
          <w:tcPr>
            <w:tcW w:w="1099" w:type="dxa"/>
            <w:vMerge/>
            <w:hideMark/>
          </w:tcPr>
          <w:p w14:paraId="509775A6" w14:textId="77777777" w:rsidR="0016468A" w:rsidRPr="0016468A" w:rsidRDefault="0016468A"/>
        </w:tc>
        <w:tc>
          <w:tcPr>
            <w:tcW w:w="1799" w:type="dxa"/>
            <w:noWrap/>
            <w:hideMark/>
          </w:tcPr>
          <w:p w14:paraId="5D893E97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75330629" w14:textId="77777777" w:rsidR="0016468A" w:rsidRPr="0016468A" w:rsidRDefault="0016468A" w:rsidP="0016468A">
            <w:r w:rsidRPr="0016468A">
              <w:t>21 days in darkness</w:t>
            </w:r>
          </w:p>
        </w:tc>
        <w:tc>
          <w:tcPr>
            <w:tcW w:w="3379" w:type="dxa"/>
            <w:vMerge/>
            <w:hideMark/>
          </w:tcPr>
          <w:p w14:paraId="418054E5" w14:textId="77777777" w:rsidR="0016468A" w:rsidRPr="0016468A" w:rsidRDefault="0016468A"/>
        </w:tc>
      </w:tr>
      <w:tr w:rsidR="0016468A" w:rsidRPr="0016468A" w14:paraId="25CF5961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54330DC0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anthophil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5/6)</w:t>
            </w:r>
          </w:p>
        </w:tc>
        <w:tc>
          <w:tcPr>
            <w:tcW w:w="2176" w:type="dxa"/>
            <w:noWrap/>
            <w:hideMark/>
          </w:tcPr>
          <w:p w14:paraId="45A351FF" w14:textId="77777777" w:rsidR="0016468A" w:rsidRPr="0016468A" w:rsidRDefault="0016468A" w:rsidP="0016468A">
            <w:r w:rsidRPr="0016468A">
              <w:t>68-1811 ppm</w:t>
            </w:r>
          </w:p>
        </w:tc>
        <w:tc>
          <w:tcPr>
            <w:tcW w:w="1310" w:type="dxa"/>
            <w:noWrap/>
            <w:hideMark/>
          </w:tcPr>
          <w:p w14:paraId="258D75E9" w14:textId="77777777" w:rsidR="0016468A" w:rsidRPr="0016468A" w:rsidRDefault="0016468A" w:rsidP="0016468A">
            <w:r w:rsidRPr="0016468A">
              <w:t>Rice (30 g)</w:t>
            </w:r>
          </w:p>
        </w:tc>
        <w:tc>
          <w:tcPr>
            <w:tcW w:w="1505" w:type="dxa"/>
            <w:noWrap/>
            <w:hideMark/>
          </w:tcPr>
          <w:p w14:paraId="3EF1300E" w14:textId="77777777" w:rsidR="0016468A" w:rsidRPr="0016468A" w:rsidRDefault="0016468A" w:rsidP="0016468A">
            <w:r w:rsidRPr="0016468A">
              <w:t>13 mL water</w:t>
            </w:r>
          </w:p>
        </w:tc>
        <w:tc>
          <w:tcPr>
            <w:tcW w:w="1099" w:type="dxa"/>
            <w:vMerge/>
            <w:hideMark/>
          </w:tcPr>
          <w:p w14:paraId="45CD5CB5" w14:textId="77777777" w:rsidR="0016468A" w:rsidRPr="0016468A" w:rsidRDefault="0016468A"/>
        </w:tc>
        <w:tc>
          <w:tcPr>
            <w:tcW w:w="1799" w:type="dxa"/>
            <w:noWrap/>
            <w:hideMark/>
          </w:tcPr>
          <w:p w14:paraId="726A5A80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751EDD07" w14:textId="77777777" w:rsidR="0016468A" w:rsidRPr="0016468A" w:rsidRDefault="0016468A" w:rsidP="0016468A">
            <w:r w:rsidRPr="0016468A">
              <w:t>21 days in darkness</w:t>
            </w:r>
          </w:p>
        </w:tc>
        <w:tc>
          <w:tcPr>
            <w:tcW w:w="3379" w:type="dxa"/>
            <w:vMerge/>
            <w:hideMark/>
          </w:tcPr>
          <w:p w14:paraId="3C12518D" w14:textId="77777777" w:rsidR="0016468A" w:rsidRPr="0016468A" w:rsidRDefault="0016468A"/>
        </w:tc>
      </w:tr>
      <w:tr w:rsidR="0016468A" w:rsidRPr="0016468A" w14:paraId="6A95174E" w14:textId="77777777" w:rsidTr="0016468A">
        <w:trPr>
          <w:trHeight w:val="288"/>
        </w:trPr>
        <w:tc>
          <w:tcPr>
            <w:tcW w:w="3759" w:type="dxa"/>
            <w:hideMark/>
          </w:tcPr>
          <w:p w14:paraId="1EA498D6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pseudocircinat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2/2)</w:t>
            </w:r>
          </w:p>
        </w:tc>
        <w:tc>
          <w:tcPr>
            <w:tcW w:w="2176" w:type="dxa"/>
            <w:noWrap/>
            <w:hideMark/>
          </w:tcPr>
          <w:p w14:paraId="2B87FEDE" w14:textId="77777777" w:rsidR="0016468A" w:rsidRPr="0016468A" w:rsidRDefault="0016468A" w:rsidP="0016468A">
            <w:r w:rsidRPr="0016468A">
              <w:t>685-1906 ppm</w:t>
            </w:r>
          </w:p>
        </w:tc>
        <w:tc>
          <w:tcPr>
            <w:tcW w:w="1310" w:type="dxa"/>
            <w:noWrap/>
            <w:hideMark/>
          </w:tcPr>
          <w:p w14:paraId="1B495C2C" w14:textId="77777777" w:rsidR="0016468A" w:rsidRPr="0016468A" w:rsidRDefault="0016468A" w:rsidP="0016468A">
            <w:r w:rsidRPr="0016468A">
              <w:t>Rice (30 g)</w:t>
            </w:r>
          </w:p>
        </w:tc>
        <w:tc>
          <w:tcPr>
            <w:tcW w:w="1505" w:type="dxa"/>
            <w:noWrap/>
            <w:hideMark/>
          </w:tcPr>
          <w:p w14:paraId="6861CF6F" w14:textId="77777777" w:rsidR="0016468A" w:rsidRPr="0016468A" w:rsidRDefault="0016468A" w:rsidP="0016468A">
            <w:r w:rsidRPr="0016468A">
              <w:t>13 mL water</w:t>
            </w:r>
          </w:p>
        </w:tc>
        <w:tc>
          <w:tcPr>
            <w:tcW w:w="1099" w:type="dxa"/>
            <w:vMerge/>
            <w:hideMark/>
          </w:tcPr>
          <w:p w14:paraId="0B5FD229" w14:textId="77777777" w:rsidR="0016468A" w:rsidRPr="0016468A" w:rsidRDefault="0016468A"/>
        </w:tc>
        <w:tc>
          <w:tcPr>
            <w:tcW w:w="1799" w:type="dxa"/>
            <w:noWrap/>
            <w:hideMark/>
          </w:tcPr>
          <w:p w14:paraId="760E1388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151041CB" w14:textId="77777777" w:rsidR="0016468A" w:rsidRPr="0016468A" w:rsidRDefault="0016468A" w:rsidP="0016468A">
            <w:r w:rsidRPr="0016468A">
              <w:t>21 days in darkness</w:t>
            </w:r>
          </w:p>
        </w:tc>
        <w:tc>
          <w:tcPr>
            <w:tcW w:w="3379" w:type="dxa"/>
            <w:vMerge/>
            <w:hideMark/>
          </w:tcPr>
          <w:p w14:paraId="2BB8C61D" w14:textId="77777777" w:rsidR="0016468A" w:rsidRPr="0016468A" w:rsidRDefault="0016468A"/>
        </w:tc>
      </w:tr>
      <w:tr w:rsidR="0016468A" w:rsidRPr="0016468A" w14:paraId="5D647E06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74AC0431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lastRenderedPageBreak/>
              <w:t xml:space="preserve">F. </w:t>
            </w:r>
            <w:proofErr w:type="spellStart"/>
            <w:r w:rsidRPr="0016468A">
              <w:rPr>
                <w:i/>
                <w:iCs/>
              </w:rPr>
              <w:t>sterilihyphos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2/2)</w:t>
            </w:r>
          </w:p>
        </w:tc>
        <w:tc>
          <w:tcPr>
            <w:tcW w:w="2176" w:type="dxa"/>
            <w:noWrap/>
            <w:hideMark/>
          </w:tcPr>
          <w:p w14:paraId="0629CB7C" w14:textId="77777777" w:rsidR="0016468A" w:rsidRPr="0016468A" w:rsidRDefault="0016468A" w:rsidP="0016468A">
            <w:r w:rsidRPr="0016468A">
              <w:t>39-44 ppm</w:t>
            </w:r>
          </w:p>
        </w:tc>
        <w:tc>
          <w:tcPr>
            <w:tcW w:w="1310" w:type="dxa"/>
            <w:noWrap/>
            <w:hideMark/>
          </w:tcPr>
          <w:p w14:paraId="0C6FF4F2" w14:textId="77777777" w:rsidR="0016468A" w:rsidRPr="0016468A" w:rsidRDefault="0016468A" w:rsidP="0016468A">
            <w:r w:rsidRPr="0016468A">
              <w:t>Rice (30 g)</w:t>
            </w:r>
          </w:p>
        </w:tc>
        <w:tc>
          <w:tcPr>
            <w:tcW w:w="1505" w:type="dxa"/>
            <w:noWrap/>
            <w:hideMark/>
          </w:tcPr>
          <w:p w14:paraId="3E14916D" w14:textId="77777777" w:rsidR="0016468A" w:rsidRPr="0016468A" w:rsidRDefault="0016468A" w:rsidP="0016468A">
            <w:r w:rsidRPr="0016468A">
              <w:t>13 mL water</w:t>
            </w:r>
          </w:p>
        </w:tc>
        <w:tc>
          <w:tcPr>
            <w:tcW w:w="1099" w:type="dxa"/>
            <w:vMerge/>
            <w:hideMark/>
          </w:tcPr>
          <w:p w14:paraId="361BCE34" w14:textId="77777777" w:rsidR="0016468A" w:rsidRPr="0016468A" w:rsidRDefault="0016468A"/>
        </w:tc>
        <w:tc>
          <w:tcPr>
            <w:tcW w:w="1799" w:type="dxa"/>
            <w:noWrap/>
            <w:hideMark/>
          </w:tcPr>
          <w:p w14:paraId="63C25EEE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32C0B996" w14:textId="77777777" w:rsidR="0016468A" w:rsidRPr="0016468A" w:rsidRDefault="0016468A" w:rsidP="0016468A">
            <w:r w:rsidRPr="0016468A">
              <w:t>21 days in darkness</w:t>
            </w:r>
          </w:p>
        </w:tc>
        <w:tc>
          <w:tcPr>
            <w:tcW w:w="3379" w:type="dxa"/>
            <w:vMerge/>
            <w:hideMark/>
          </w:tcPr>
          <w:p w14:paraId="269C8344" w14:textId="77777777" w:rsidR="0016468A" w:rsidRPr="0016468A" w:rsidRDefault="0016468A"/>
        </w:tc>
      </w:tr>
      <w:tr w:rsidR="0016468A" w:rsidRPr="0016468A" w14:paraId="2A80E45C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7343A077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begoniae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1/1)</w:t>
            </w:r>
          </w:p>
        </w:tc>
        <w:tc>
          <w:tcPr>
            <w:tcW w:w="2176" w:type="dxa"/>
            <w:noWrap/>
            <w:hideMark/>
          </w:tcPr>
          <w:p w14:paraId="046FF1D7" w14:textId="77777777" w:rsidR="0016468A" w:rsidRPr="0016468A" w:rsidRDefault="0016468A" w:rsidP="0016468A">
            <w:r w:rsidRPr="0016468A">
              <w:t>54 ppm</w:t>
            </w:r>
          </w:p>
        </w:tc>
        <w:tc>
          <w:tcPr>
            <w:tcW w:w="1310" w:type="dxa"/>
            <w:noWrap/>
            <w:hideMark/>
          </w:tcPr>
          <w:p w14:paraId="559D7B47" w14:textId="77777777" w:rsidR="0016468A" w:rsidRPr="0016468A" w:rsidRDefault="0016468A" w:rsidP="0016468A">
            <w:r w:rsidRPr="0016468A">
              <w:t>Rice (30 g)</w:t>
            </w:r>
          </w:p>
        </w:tc>
        <w:tc>
          <w:tcPr>
            <w:tcW w:w="1505" w:type="dxa"/>
            <w:noWrap/>
            <w:hideMark/>
          </w:tcPr>
          <w:p w14:paraId="158F3926" w14:textId="77777777" w:rsidR="0016468A" w:rsidRPr="0016468A" w:rsidRDefault="0016468A" w:rsidP="0016468A">
            <w:r w:rsidRPr="0016468A">
              <w:t>13 mL water</w:t>
            </w:r>
          </w:p>
        </w:tc>
        <w:tc>
          <w:tcPr>
            <w:tcW w:w="1099" w:type="dxa"/>
            <w:vMerge/>
            <w:hideMark/>
          </w:tcPr>
          <w:p w14:paraId="32901EED" w14:textId="77777777" w:rsidR="0016468A" w:rsidRPr="0016468A" w:rsidRDefault="0016468A"/>
        </w:tc>
        <w:tc>
          <w:tcPr>
            <w:tcW w:w="1799" w:type="dxa"/>
            <w:noWrap/>
            <w:hideMark/>
          </w:tcPr>
          <w:p w14:paraId="5DFF45CF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2525FCA1" w14:textId="77777777" w:rsidR="0016468A" w:rsidRPr="0016468A" w:rsidRDefault="0016468A" w:rsidP="0016468A">
            <w:r w:rsidRPr="0016468A">
              <w:t>21 days in darkness</w:t>
            </w:r>
          </w:p>
        </w:tc>
        <w:tc>
          <w:tcPr>
            <w:tcW w:w="3379" w:type="dxa"/>
            <w:vMerge/>
            <w:hideMark/>
          </w:tcPr>
          <w:p w14:paraId="3D596B94" w14:textId="77777777" w:rsidR="0016468A" w:rsidRPr="0016468A" w:rsidRDefault="0016468A"/>
        </w:tc>
      </w:tr>
      <w:tr w:rsidR="0016468A" w:rsidRPr="0016468A" w14:paraId="126B49F0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2DC55DDD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culmor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0/8)</w:t>
            </w:r>
          </w:p>
        </w:tc>
        <w:tc>
          <w:tcPr>
            <w:tcW w:w="2176" w:type="dxa"/>
            <w:noWrap/>
            <w:hideMark/>
          </w:tcPr>
          <w:p w14:paraId="07AEA2DB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51AA6E8B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125FB32D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7C696F4E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73DFF8BF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7256A980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 w:val="restart"/>
            <w:hideMark/>
          </w:tcPr>
          <w:p w14:paraId="01B185EB" w14:textId="77777777" w:rsidR="0016468A" w:rsidRPr="0016468A" w:rsidRDefault="0016468A" w:rsidP="0016468A">
            <w:r w:rsidRPr="0016468A">
              <w:t>DOI 10.1128/AEM.64.8.3084-3088.1998.</w:t>
            </w:r>
          </w:p>
        </w:tc>
      </w:tr>
      <w:tr w:rsidR="0016468A" w:rsidRPr="0016468A" w14:paraId="774FCE45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39002D32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cerealis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0/5)</w:t>
            </w:r>
          </w:p>
        </w:tc>
        <w:tc>
          <w:tcPr>
            <w:tcW w:w="2176" w:type="dxa"/>
            <w:noWrap/>
            <w:hideMark/>
          </w:tcPr>
          <w:p w14:paraId="56D299B3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685F4D41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2B239FAA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10B10990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72C893C1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13D94708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1186B163" w14:textId="77777777" w:rsidR="0016468A" w:rsidRPr="0016468A" w:rsidRDefault="0016468A"/>
        </w:tc>
      </w:tr>
      <w:tr w:rsidR="0016468A" w:rsidRPr="0016468A" w14:paraId="1281BF08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4BA92CD2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graminear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0/5)</w:t>
            </w:r>
          </w:p>
        </w:tc>
        <w:tc>
          <w:tcPr>
            <w:tcW w:w="2176" w:type="dxa"/>
            <w:noWrap/>
            <w:hideMark/>
          </w:tcPr>
          <w:p w14:paraId="34294297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2DEC6D94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62348E9F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15504B06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445ACFD0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6AE345F6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2BFFE1AF" w14:textId="77777777" w:rsidR="0016468A" w:rsidRPr="0016468A" w:rsidRDefault="0016468A"/>
        </w:tc>
      </w:tr>
      <w:tr w:rsidR="0016468A" w:rsidRPr="0016468A" w14:paraId="2A1CBA24" w14:textId="77777777" w:rsidTr="0016468A">
        <w:trPr>
          <w:trHeight w:val="312"/>
        </w:trPr>
        <w:tc>
          <w:tcPr>
            <w:tcW w:w="3759" w:type="dxa"/>
            <w:noWrap/>
            <w:hideMark/>
          </w:tcPr>
          <w:p w14:paraId="168A6230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sambucin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12/14)</w:t>
            </w:r>
          </w:p>
        </w:tc>
        <w:tc>
          <w:tcPr>
            <w:tcW w:w="2176" w:type="dxa"/>
            <w:noWrap/>
            <w:hideMark/>
          </w:tcPr>
          <w:p w14:paraId="55E57B77" w14:textId="77777777" w:rsidR="0016468A" w:rsidRPr="0016468A" w:rsidRDefault="0016468A" w:rsidP="0016468A">
            <w:r w:rsidRPr="0016468A">
              <w:t>2-230 ppm</w:t>
            </w:r>
          </w:p>
        </w:tc>
        <w:tc>
          <w:tcPr>
            <w:tcW w:w="1310" w:type="dxa"/>
            <w:noWrap/>
            <w:hideMark/>
          </w:tcPr>
          <w:p w14:paraId="5FBE6EA1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27A6EDA2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49F71CD8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281A5EC4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16B245F2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503205FE" w14:textId="77777777" w:rsidR="0016468A" w:rsidRPr="0016468A" w:rsidRDefault="0016468A"/>
        </w:tc>
      </w:tr>
      <w:tr w:rsidR="0016468A" w:rsidRPr="0016468A" w14:paraId="501487A8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2B1DBAE4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veneat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0/3)</w:t>
            </w:r>
          </w:p>
        </w:tc>
        <w:tc>
          <w:tcPr>
            <w:tcW w:w="2176" w:type="dxa"/>
            <w:noWrap/>
            <w:hideMark/>
          </w:tcPr>
          <w:p w14:paraId="2E977F11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04F27889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6506CC93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50E31511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32AC1C12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0FBDB1CA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7B5A3E4A" w14:textId="77777777" w:rsidR="0016468A" w:rsidRPr="0016468A" w:rsidRDefault="0016468A"/>
        </w:tc>
      </w:tr>
      <w:tr w:rsidR="0016468A" w:rsidRPr="0016468A" w14:paraId="04B48E67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3EA50BBA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torulos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0/7)</w:t>
            </w:r>
          </w:p>
        </w:tc>
        <w:tc>
          <w:tcPr>
            <w:tcW w:w="2176" w:type="dxa"/>
            <w:noWrap/>
            <w:hideMark/>
          </w:tcPr>
          <w:p w14:paraId="5CBFB449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41744CEE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25B81C55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2323A280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291DD621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78AC6A5B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09791202" w14:textId="77777777" w:rsidR="0016468A" w:rsidRPr="0016468A" w:rsidRDefault="0016468A"/>
        </w:tc>
      </w:tr>
      <w:tr w:rsidR="0016468A" w:rsidRPr="0016468A" w14:paraId="2FA56AB1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1DC7B753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floccifer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0/2)</w:t>
            </w:r>
          </w:p>
        </w:tc>
        <w:tc>
          <w:tcPr>
            <w:tcW w:w="2176" w:type="dxa"/>
            <w:noWrap/>
            <w:hideMark/>
          </w:tcPr>
          <w:p w14:paraId="11D09D95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0B3A19F9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4F032BD0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47B4B9E8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7B4CCFF8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4CD3635D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6497D3CE" w14:textId="77777777" w:rsidR="0016468A" w:rsidRPr="0016468A" w:rsidRDefault="0016468A"/>
        </w:tc>
      </w:tr>
      <w:tr w:rsidR="0016468A" w:rsidRPr="0016468A" w14:paraId="53BEDAD4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77FACE81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acuminatum var. acuminatum </w:t>
            </w:r>
            <w:r w:rsidRPr="0016468A">
              <w:t>(1/4)</w:t>
            </w:r>
          </w:p>
        </w:tc>
        <w:tc>
          <w:tcPr>
            <w:tcW w:w="2176" w:type="dxa"/>
            <w:noWrap/>
            <w:hideMark/>
          </w:tcPr>
          <w:p w14:paraId="6BD132A2" w14:textId="77777777" w:rsidR="0016468A" w:rsidRPr="0016468A" w:rsidRDefault="0016468A" w:rsidP="0016468A">
            <w:r w:rsidRPr="0016468A">
              <w:t>8 ppm</w:t>
            </w:r>
          </w:p>
        </w:tc>
        <w:tc>
          <w:tcPr>
            <w:tcW w:w="1310" w:type="dxa"/>
            <w:noWrap/>
            <w:hideMark/>
          </w:tcPr>
          <w:p w14:paraId="53904FC9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6251B140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7309DF48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5CC7B0BC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73D40591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27E693BF" w14:textId="77777777" w:rsidR="0016468A" w:rsidRPr="0016468A" w:rsidRDefault="0016468A"/>
        </w:tc>
      </w:tr>
      <w:tr w:rsidR="0016468A" w:rsidRPr="0016468A" w14:paraId="4811BB33" w14:textId="77777777" w:rsidTr="0016468A">
        <w:trPr>
          <w:trHeight w:val="252"/>
        </w:trPr>
        <w:tc>
          <w:tcPr>
            <w:tcW w:w="3759" w:type="dxa"/>
            <w:noWrap/>
            <w:hideMark/>
          </w:tcPr>
          <w:p w14:paraId="5BDDEC0D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acuminatum var. </w:t>
            </w:r>
            <w:proofErr w:type="spellStart"/>
            <w:r w:rsidRPr="0016468A">
              <w:rPr>
                <w:i/>
                <w:iCs/>
              </w:rPr>
              <w:t>armeniac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1/3)</w:t>
            </w:r>
          </w:p>
        </w:tc>
        <w:tc>
          <w:tcPr>
            <w:tcW w:w="2176" w:type="dxa"/>
            <w:noWrap/>
            <w:hideMark/>
          </w:tcPr>
          <w:p w14:paraId="6BB5A448" w14:textId="77777777" w:rsidR="0016468A" w:rsidRPr="0016468A" w:rsidRDefault="0016468A" w:rsidP="0016468A">
            <w:r w:rsidRPr="0016468A">
              <w:t>2 ppm</w:t>
            </w:r>
          </w:p>
        </w:tc>
        <w:tc>
          <w:tcPr>
            <w:tcW w:w="1310" w:type="dxa"/>
            <w:noWrap/>
            <w:hideMark/>
          </w:tcPr>
          <w:p w14:paraId="326C5E23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0264217C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5665516F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07F202CB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6A61ECB3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49C28FC1" w14:textId="77777777" w:rsidR="0016468A" w:rsidRPr="0016468A" w:rsidRDefault="0016468A"/>
        </w:tc>
      </w:tr>
      <w:tr w:rsidR="0016468A" w:rsidRPr="0016468A" w14:paraId="10E93A3D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6B47766E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compactum </w:t>
            </w:r>
            <w:r w:rsidRPr="0016468A">
              <w:t>(0/3)</w:t>
            </w:r>
          </w:p>
        </w:tc>
        <w:tc>
          <w:tcPr>
            <w:tcW w:w="2176" w:type="dxa"/>
            <w:noWrap/>
            <w:hideMark/>
          </w:tcPr>
          <w:p w14:paraId="2F97512C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5B11DE86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579296D7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2DB19FFB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12532CEA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1BEEC07C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315B26B8" w14:textId="77777777" w:rsidR="0016468A" w:rsidRPr="0016468A" w:rsidRDefault="0016468A"/>
        </w:tc>
      </w:tr>
      <w:tr w:rsidR="0016468A" w:rsidRPr="0016468A" w14:paraId="128908FB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5E6BDE05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scirpi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0/1)</w:t>
            </w:r>
          </w:p>
        </w:tc>
        <w:tc>
          <w:tcPr>
            <w:tcW w:w="2176" w:type="dxa"/>
            <w:noWrap/>
            <w:hideMark/>
          </w:tcPr>
          <w:p w14:paraId="6B3157EE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5F0737CD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32F49482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6BF1FB51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3D434631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58E891B4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6D2A804D" w14:textId="77777777" w:rsidR="0016468A" w:rsidRPr="0016468A" w:rsidRDefault="0016468A"/>
        </w:tc>
      </w:tr>
      <w:tr w:rsidR="0016468A" w:rsidRPr="0016468A" w14:paraId="0C1B5EF4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2E2A342A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lastRenderedPageBreak/>
              <w:t xml:space="preserve">F. </w:t>
            </w:r>
            <w:proofErr w:type="spellStart"/>
            <w:r w:rsidRPr="0016468A">
              <w:rPr>
                <w:i/>
                <w:iCs/>
              </w:rPr>
              <w:t>equiseti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2/3)</w:t>
            </w:r>
          </w:p>
        </w:tc>
        <w:tc>
          <w:tcPr>
            <w:tcW w:w="2176" w:type="dxa"/>
            <w:noWrap/>
            <w:hideMark/>
          </w:tcPr>
          <w:p w14:paraId="242004D4" w14:textId="77777777" w:rsidR="0016468A" w:rsidRPr="0016468A" w:rsidRDefault="0016468A" w:rsidP="0016468A">
            <w:r w:rsidRPr="0016468A">
              <w:t>3-12 ppm</w:t>
            </w:r>
          </w:p>
        </w:tc>
        <w:tc>
          <w:tcPr>
            <w:tcW w:w="1310" w:type="dxa"/>
            <w:noWrap/>
            <w:hideMark/>
          </w:tcPr>
          <w:p w14:paraId="7B65FD1F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12AC92BD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01861589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0FF4D714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3EEBD77C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78B67E62" w14:textId="77777777" w:rsidR="0016468A" w:rsidRPr="0016468A" w:rsidRDefault="0016468A"/>
        </w:tc>
      </w:tr>
      <w:tr w:rsidR="0016468A" w:rsidRPr="0016468A" w14:paraId="25B138BB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1116791B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longipes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1/2)</w:t>
            </w:r>
          </w:p>
        </w:tc>
        <w:tc>
          <w:tcPr>
            <w:tcW w:w="2176" w:type="dxa"/>
            <w:noWrap/>
            <w:hideMark/>
          </w:tcPr>
          <w:p w14:paraId="2630B8B5" w14:textId="77777777" w:rsidR="0016468A" w:rsidRPr="0016468A" w:rsidRDefault="0016468A" w:rsidP="0016468A">
            <w:r w:rsidRPr="0016468A">
              <w:t>200 ppm</w:t>
            </w:r>
          </w:p>
        </w:tc>
        <w:tc>
          <w:tcPr>
            <w:tcW w:w="1310" w:type="dxa"/>
            <w:noWrap/>
            <w:hideMark/>
          </w:tcPr>
          <w:p w14:paraId="362ABE90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20DD66BE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68BB44FD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73528010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3F07E411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2CC53C90" w14:textId="77777777" w:rsidR="0016468A" w:rsidRPr="0016468A" w:rsidRDefault="0016468A"/>
        </w:tc>
      </w:tr>
      <w:tr w:rsidR="0016468A" w:rsidRPr="0016468A" w14:paraId="4F5893EE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1ADA1E4D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subglutinans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3/3)</w:t>
            </w:r>
          </w:p>
        </w:tc>
        <w:tc>
          <w:tcPr>
            <w:tcW w:w="2176" w:type="dxa"/>
            <w:noWrap/>
            <w:hideMark/>
          </w:tcPr>
          <w:p w14:paraId="3CC92493" w14:textId="77777777" w:rsidR="0016468A" w:rsidRPr="0016468A" w:rsidRDefault="0016468A" w:rsidP="0016468A">
            <w:r w:rsidRPr="0016468A">
              <w:t>10-300 ppm</w:t>
            </w:r>
          </w:p>
        </w:tc>
        <w:tc>
          <w:tcPr>
            <w:tcW w:w="1310" w:type="dxa"/>
            <w:noWrap/>
            <w:hideMark/>
          </w:tcPr>
          <w:p w14:paraId="0B8CE283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36DA7D87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770E77E2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011A2320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62C22637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4D40F089" w14:textId="77777777" w:rsidR="0016468A" w:rsidRPr="0016468A" w:rsidRDefault="0016468A"/>
        </w:tc>
      </w:tr>
      <w:tr w:rsidR="0016468A" w:rsidRPr="0016468A" w14:paraId="107020CB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142FFB56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anthophil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1/2)</w:t>
            </w:r>
          </w:p>
        </w:tc>
        <w:tc>
          <w:tcPr>
            <w:tcW w:w="2176" w:type="dxa"/>
            <w:noWrap/>
            <w:hideMark/>
          </w:tcPr>
          <w:p w14:paraId="0FC9DEF9" w14:textId="77777777" w:rsidR="0016468A" w:rsidRPr="0016468A" w:rsidRDefault="0016468A" w:rsidP="0016468A">
            <w:r w:rsidRPr="0016468A">
              <w:t>1200 ppm</w:t>
            </w:r>
          </w:p>
        </w:tc>
        <w:tc>
          <w:tcPr>
            <w:tcW w:w="1310" w:type="dxa"/>
            <w:noWrap/>
            <w:hideMark/>
          </w:tcPr>
          <w:p w14:paraId="4E7BA9EF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7933077E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35B36C87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3F574558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120C13B1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745C3527" w14:textId="77777777" w:rsidR="0016468A" w:rsidRPr="0016468A" w:rsidRDefault="0016468A"/>
        </w:tc>
      </w:tr>
      <w:tr w:rsidR="0016468A" w:rsidRPr="0016468A" w14:paraId="152FACA4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38A6B688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oxyspor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3/7)</w:t>
            </w:r>
          </w:p>
        </w:tc>
        <w:tc>
          <w:tcPr>
            <w:tcW w:w="2176" w:type="dxa"/>
            <w:noWrap/>
            <w:hideMark/>
          </w:tcPr>
          <w:p w14:paraId="6EB54E61" w14:textId="77777777" w:rsidR="0016468A" w:rsidRPr="0016468A" w:rsidRDefault="0016468A" w:rsidP="0016468A">
            <w:r w:rsidRPr="0016468A">
              <w:t>13-3200 ppm</w:t>
            </w:r>
          </w:p>
        </w:tc>
        <w:tc>
          <w:tcPr>
            <w:tcW w:w="1310" w:type="dxa"/>
            <w:noWrap/>
            <w:hideMark/>
          </w:tcPr>
          <w:p w14:paraId="3C8CCA50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003A2846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5227A44D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55D6F185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31FC517C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37CED78A" w14:textId="77777777" w:rsidR="0016468A" w:rsidRPr="0016468A" w:rsidRDefault="0016468A"/>
        </w:tc>
      </w:tr>
      <w:tr w:rsidR="0016468A" w:rsidRPr="0016468A" w14:paraId="69E69D84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60FECB72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chlamydospor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0/1)</w:t>
            </w:r>
          </w:p>
        </w:tc>
        <w:tc>
          <w:tcPr>
            <w:tcW w:w="2176" w:type="dxa"/>
            <w:noWrap/>
            <w:hideMark/>
          </w:tcPr>
          <w:p w14:paraId="29CFB346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201D5C9F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21771196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6FEA6874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0EB6167E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7A89860F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08E8E6B0" w14:textId="77777777" w:rsidR="0016468A" w:rsidRPr="0016468A" w:rsidRDefault="0016468A"/>
        </w:tc>
      </w:tr>
      <w:tr w:rsidR="0016468A" w:rsidRPr="0016468A" w14:paraId="2A9B6415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4F35B7E7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poae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3/4)</w:t>
            </w:r>
          </w:p>
        </w:tc>
        <w:tc>
          <w:tcPr>
            <w:tcW w:w="2176" w:type="dxa"/>
            <w:noWrap/>
            <w:hideMark/>
          </w:tcPr>
          <w:p w14:paraId="5ADD08C9" w14:textId="77777777" w:rsidR="0016468A" w:rsidRPr="0016468A" w:rsidRDefault="0016468A" w:rsidP="0016468A">
            <w:r w:rsidRPr="0016468A">
              <w:t>20-63 ppm</w:t>
            </w:r>
          </w:p>
        </w:tc>
        <w:tc>
          <w:tcPr>
            <w:tcW w:w="1310" w:type="dxa"/>
            <w:noWrap/>
            <w:hideMark/>
          </w:tcPr>
          <w:p w14:paraId="6CA6E820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5A23FD0C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31AFA514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3A5CC370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13C26AFE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248F5ACE" w14:textId="77777777" w:rsidR="0016468A" w:rsidRPr="0016468A" w:rsidRDefault="0016468A"/>
        </w:tc>
      </w:tr>
      <w:tr w:rsidR="0016468A" w:rsidRPr="0016468A" w14:paraId="6F26849C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265B4BE7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sporotrichioides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0/2)</w:t>
            </w:r>
          </w:p>
        </w:tc>
        <w:tc>
          <w:tcPr>
            <w:tcW w:w="2176" w:type="dxa"/>
            <w:noWrap/>
            <w:hideMark/>
          </w:tcPr>
          <w:p w14:paraId="177BA155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7CE8E722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0DF7F878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7D03C378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146ED56C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7AFE4967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0852E4F7" w14:textId="77777777" w:rsidR="0016468A" w:rsidRPr="0016468A" w:rsidRDefault="0016468A"/>
        </w:tc>
      </w:tr>
      <w:tr w:rsidR="0016468A" w:rsidRPr="0016468A" w14:paraId="492FD591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33BA4D4F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tricinctum</w:t>
            </w:r>
            <w:proofErr w:type="spellEnd"/>
            <w:r w:rsidRPr="0016468A">
              <w:t xml:space="preserve"> (0/2)</w:t>
            </w:r>
          </w:p>
        </w:tc>
        <w:tc>
          <w:tcPr>
            <w:tcW w:w="2176" w:type="dxa"/>
            <w:noWrap/>
            <w:hideMark/>
          </w:tcPr>
          <w:p w14:paraId="0D349443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35288989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6F311346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48BD61B6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245A5192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37F80856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41648ADB" w14:textId="77777777" w:rsidR="0016468A" w:rsidRPr="0016468A" w:rsidRDefault="0016468A"/>
        </w:tc>
      </w:tr>
      <w:tr w:rsidR="0016468A" w:rsidRPr="0016468A" w14:paraId="26E23F4D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4B20E5A1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avenace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1/6)</w:t>
            </w:r>
          </w:p>
        </w:tc>
        <w:tc>
          <w:tcPr>
            <w:tcW w:w="2176" w:type="dxa"/>
            <w:noWrap/>
            <w:hideMark/>
          </w:tcPr>
          <w:p w14:paraId="4816360B" w14:textId="77777777" w:rsidR="0016468A" w:rsidRPr="0016468A" w:rsidRDefault="0016468A" w:rsidP="0016468A">
            <w:r w:rsidRPr="0016468A">
              <w:t>7 ppm</w:t>
            </w:r>
          </w:p>
        </w:tc>
        <w:tc>
          <w:tcPr>
            <w:tcW w:w="1310" w:type="dxa"/>
            <w:noWrap/>
            <w:hideMark/>
          </w:tcPr>
          <w:p w14:paraId="172414B2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5E3ABC31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0E52813D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0E34C80C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19EB2165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6C6CD989" w14:textId="77777777" w:rsidR="0016468A" w:rsidRPr="0016468A" w:rsidRDefault="0016468A"/>
        </w:tc>
      </w:tr>
      <w:tr w:rsidR="0016468A" w:rsidRPr="0016468A" w14:paraId="5CA9374B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50A3416B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polyphialidic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0/1)</w:t>
            </w:r>
          </w:p>
        </w:tc>
        <w:tc>
          <w:tcPr>
            <w:tcW w:w="2176" w:type="dxa"/>
            <w:noWrap/>
            <w:hideMark/>
          </w:tcPr>
          <w:p w14:paraId="2211748C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12B0EE10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28A98F11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0BE23BF2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0122724F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2187E770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75C68A01" w14:textId="77777777" w:rsidR="0016468A" w:rsidRPr="0016468A" w:rsidRDefault="0016468A"/>
        </w:tc>
      </w:tr>
      <w:tr w:rsidR="0016468A" w:rsidRPr="0016468A" w14:paraId="3B886C60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62BB2245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beomiforme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1/1)</w:t>
            </w:r>
          </w:p>
        </w:tc>
        <w:tc>
          <w:tcPr>
            <w:tcW w:w="2176" w:type="dxa"/>
            <w:noWrap/>
            <w:hideMark/>
          </w:tcPr>
          <w:p w14:paraId="401E8BBB" w14:textId="77777777" w:rsidR="0016468A" w:rsidRPr="0016468A" w:rsidRDefault="0016468A" w:rsidP="0016468A">
            <w:r w:rsidRPr="0016468A">
              <w:t>5 ppm</w:t>
            </w:r>
          </w:p>
        </w:tc>
        <w:tc>
          <w:tcPr>
            <w:tcW w:w="1310" w:type="dxa"/>
            <w:noWrap/>
            <w:hideMark/>
          </w:tcPr>
          <w:p w14:paraId="6EE35687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227B71D4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74CAA45C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1D104F2A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15B9CDE9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141D1A58" w14:textId="77777777" w:rsidR="0016468A" w:rsidRPr="0016468A" w:rsidRDefault="0016468A"/>
        </w:tc>
      </w:tr>
      <w:tr w:rsidR="0016468A" w:rsidRPr="0016468A" w14:paraId="2DA0E6F9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7BB26082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nygamai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2/2)</w:t>
            </w:r>
          </w:p>
        </w:tc>
        <w:tc>
          <w:tcPr>
            <w:tcW w:w="2176" w:type="dxa"/>
            <w:noWrap/>
            <w:hideMark/>
          </w:tcPr>
          <w:p w14:paraId="052D5FEE" w14:textId="77777777" w:rsidR="0016468A" w:rsidRPr="0016468A" w:rsidRDefault="0016468A" w:rsidP="0016468A">
            <w:r w:rsidRPr="0016468A">
              <w:t>3-19 ppm</w:t>
            </w:r>
          </w:p>
        </w:tc>
        <w:tc>
          <w:tcPr>
            <w:tcW w:w="1310" w:type="dxa"/>
            <w:noWrap/>
            <w:hideMark/>
          </w:tcPr>
          <w:p w14:paraId="38C5D4F3" w14:textId="77777777" w:rsidR="0016468A" w:rsidRPr="0016468A" w:rsidRDefault="0016468A" w:rsidP="0016468A">
            <w:r w:rsidRPr="0016468A">
              <w:t xml:space="preserve">Maize </w:t>
            </w:r>
            <w:r w:rsidRPr="0016468A">
              <w:lastRenderedPageBreak/>
              <w:t>(200 g)</w:t>
            </w:r>
          </w:p>
        </w:tc>
        <w:tc>
          <w:tcPr>
            <w:tcW w:w="1505" w:type="dxa"/>
            <w:noWrap/>
            <w:hideMark/>
          </w:tcPr>
          <w:p w14:paraId="18873D8E" w14:textId="77777777" w:rsidR="0016468A" w:rsidRPr="0016468A" w:rsidRDefault="0016468A" w:rsidP="0016468A">
            <w:r w:rsidRPr="0016468A">
              <w:lastRenderedPageBreak/>
              <w:t>45% moisture</w:t>
            </w:r>
          </w:p>
        </w:tc>
        <w:tc>
          <w:tcPr>
            <w:tcW w:w="1099" w:type="dxa"/>
            <w:noWrap/>
            <w:hideMark/>
          </w:tcPr>
          <w:p w14:paraId="17512ACF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1FE3FFD9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08DAE79A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50F3A229" w14:textId="77777777" w:rsidR="0016468A" w:rsidRPr="0016468A" w:rsidRDefault="0016468A"/>
        </w:tc>
      </w:tr>
      <w:tr w:rsidR="0016468A" w:rsidRPr="0016468A" w14:paraId="50000319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10C99D66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dlamini</w:t>
            </w:r>
            <w:proofErr w:type="spellEnd"/>
            <w:r w:rsidRPr="0016468A">
              <w:t xml:space="preserve"> (2/2)</w:t>
            </w:r>
          </w:p>
        </w:tc>
        <w:tc>
          <w:tcPr>
            <w:tcW w:w="2176" w:type="dxa"/>
            <w:noWrap/>
            <w:hideMark/>
          </w:tcPr>
          <w:p w14:paraId="21A81BB6" w14:textId="77777777" w:rsidR="0016468A" w:rsidRPr="0016468A" w:rsidRDefault="0016468A" w:rsidP="0016468A">
            <w:r w:rsidRPr="0016468A">
              <w:t>19-94 ppm</w:t>
            </w:r>
          </w:p>
        </w:tc>
        <w:tc>
          <w:tcPr>
            <w:tcW w:w="1310" w:type="dxa"/>
            <w:noWrap/>
            <w:hideMark/>
          </w:tcPr>
          <w:p w14:paraId="493BDDCC" w14:textId="77777777" w:rsidR="0016468A" w:rsidRPr="0016468A" w:rsidRDefault="0016468A" w:rsidP="0016468A">
            <w:r w:rsidRPr="0016468A">
              <w:t>Maize (200 g)</w:t>
            </w:r>
          </w:p>
        </w:tc>
        <w:tc>
          <w:tcPr>
            <w:tcW w:w="1505" w:type="dxa"/>
            <w:noWrap/>
            <w:hideMark/>
          </w:tcPr>
          <w:p w14:paraId="18B8BC4B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021C5348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13B38FF4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6AA65038" w14:textId="77777777" w:rsidR="0016468A" w:rsidRPr="0016468A" w:rsidRDefault="0016468A" w:rsidP="0016468A">
            <w:r w:rsidRPr="0016468A">
              <w:t xml:space="preserve">4 </w:t>
            </w:r>
            <w:proofErr w:type="gramStart"/>
            <w:r w:rsidRPr="0016468A">
              <w:t>week</w:t>
            </w:r>
            <w:proofErr w:type="gramEnd"/>
            <w:r w:rsidRPr="0016468A">
              <w:t xml:space="preserve"> in darkness</w:t>
            </w:r>
          </w:p>
        </w:tc>
        <w:tc>
          <w:tcPr>
            <w:tcW w:w="3379" w:type="dxa"/>
            <w:vMerge/>
            <w:hideMark/>
          </w:tcPr>
          <w:p w14:paraId="09605741" w14:textId="77777777" w:rsidR="0016468A" w:rsidRPr="0016468A" w:rsidRDefault="0016468A"/>
        </w:tc>
      </w:tr>
      <w:tr w:rsidR="0016468A" w:rsidRPr="0016468A" w14:paraId="322AC219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2B83AF8C" w14:textId="77777777" w:rsidR="0016468A" w:rsidRPr="0016468A" w:rsidRDefault="0016468A">
            <w:pPr>
              <w:rPr>
                <w:b/>
                <w:bCs/>
              </w:rPr>
            </w:pPr>
            <w:r w:rsidRPr="0016468A">
              <w:rPr>
                <w:b/>
                <w:bCs/>
                <w:i/>
                <w:iCs/>
              </w:rPr>
              <w:t xml:space="preserve">F. </w:t>
            </w:r>
            <w:proofErr w:type="spellStart"/>
            <w:r w:rsidRPr="0016468A">
              <w:rPr>
                <w:b/>
                <w:bCs/>
                <w:i/>
                <w:iCs/>
              </w:rPr>
              <w:t>verticilloides</w:t>
            </w:r>
            <w:proofErr w:type="spellEnd"/>
            <w:r w:rsidRPr="0016468A">
              <w:rPr>
                <w:b/>
                <w:bCs/>
              </w:rPr>
              <w:t xml:space="preserve"> (0/5)</w:t>
            </w:r>
          </w:p>
        </w:tc>
        <w:tc>
          <w:tcPr>
            <w:tcW w:w="2176" w:type="dxa"/>
            <w:noWrap/>
            <w:hideMark/>
          </w:tcPr>
          <w:p w14:paraId="75F2630D" w14:textId="77777777" w:rsidR="0016468A" w:rsidRPr="0016468A" w:rsidRDefault="0016468A" w:rsidP="0016468A">
            <w:pPr>
              <w:rPr>
                <w:b/>
                <w:bCs/>
              </w:rPr>
            </w:pPr>
            <w:r w:rsidRPr="0016468A">
              <w:rPr>
                <w:b/>
                <w:bCs/>
              </w:rPr>
              <w:t>ND</w:t>
            </w:r>
          </w:p>
        </w:tc>
        <w:tc>
          <w:tcPr>
            <w:tcW w:w="1310" w:type="dxa"/>
            <w:noWrap/>
            <w:hideMark/>
          </w:tcPr>
          <w:p w14:paraId="6ECED7B7" w14:textId="77777777" w:rsidR="0016468A" w:rsidRPr="0016468A" w:rsidRDefault="0016468A" w:rsidP="0016468A">
            <w:r w:rsidRPr="0016468A">
              <w:t>Maize (400 g)</w:t>
            </w:r>
          </w:p>
        </w:tc>
        <w:tc>
          <w:tcPr>
            <w:tcW w:w="1505" w:type="dxa"/>
            <w:noWrap/>
            <w:hideMark/>
          </w:tcPr>
          <w:p w14:paraId="10367A33" w14:textId="77777777" w:rsidR="0016468A" w:rsidRPr="0016468A" w:rsidRDefault="0016468A" w:rsidP="0016468A">
            <w:r w:rsidRPr="0016468A">
              <w:t>Water (400 mL)</w:t>
            </w:r>
          </w:p>
        </w:tc>
        <w:tc>
          <w:tcPr>
            <w:tcW w:w="1099" w:type="dxa"/>
            <w:noWrap/>
            <w:hideMark/>
          </w:tcPr>
          <w:p w14:paraId="14FAAD9A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6FE2B3D3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67199F69" w14:textId="77777777" w:rsidR="0016468A" w:rsidRPr="0016468A" w:rsidRDefault="0016468A" w:rsidP="0016468A">
            <w:r w:rsidRPr="0016468A">
              <w:t>21 days in darkness</w:t>
            </w:r>
          </w:p>
        </w:tc>
        <w:tc>
          <w:tcPr>
            <w:tcW w:w="3379" w:type="dxa"/>
            <w:vMerge w:val="restart"/>
            <w:hideMark/>
          </w:tcPr>
          <w:p w14:paraId="5D055F6D" w14:textId="77777777" w:rsidR="0016468A" w:rsidRPr="0016468A" w:rsidRDefault="0016468A" w:rsidP="0016468A">
            <w:r w:rsidRPr="0016468A">
              <w:t>DOI 10.1021/jf9903713</w:t>
            </w:r>
          </w:p>
        </w:tc>
      </w:tr>
      <w:tr w:rsidR="0016468A" w:rsidRPr="0016468A" w14:paraId="18B8B882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2D650955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proliferat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4/5)</w:t>
            </w:r>
          </w:p>
        </w:tc>
        <w:tc>
          <w:tcPr>
            <w:tcW w:w="2176" w:type="dxa"/>
            <w:noWrap/>
            <w:hideMark/>
          </w:tcPr>
          <w:p w14:paraId="1823C9F6" w14:textId="77777777" w:rsidR="0016468A" w:rsidRPr="0016468A" w:rsidRDefault="0016468A" w:rsidP="0016468A">
            <w:r w:rsidRPr="0016468A">
              <w:t>10-1725 ppm</w:t>
            </w:r>
          </w:p>
        </w:tc>
        <w:tc>
          <w:tcPr>
            <w:tcW w:w="1310" w:type="dxa"/>
            <w:noWrap/>
            <w:hideMark/>
          </w:tcPr>
          <w:p w14:paraId="3007B22B" w14:textId="77777777" w:rsidR="0016468A" w:rsidRPr="0016468A" w:rsidRDefault="0016468A" w:rsidP="0016468A">
            <w:r w:rsidRPr="0016468A">
              <w:t>Maize (400 g)</w:t>
            </w:r>
          </w:p>
        </w:tc>
        <w:tc>
          <w:tcPr>
            <w:tcW w:w="1505" w:type="dxa"/>
            <w:noWrap/>
            <w:hideMark/>
          </w:tcPr>
          <w:p w14:paraId="324AE042" w14:textId="77777777" w:rsidR="0016468A" w:rsidRPr="0016468A" w:rsidRDefault="0016468A" w:rsidP="0016468A">
            <w:r w:rsidRPr="0016468A">
              <w:t>Water (400 mL)</w:t>
            </w:r>
          </w:p>
        </w:tc>
        <w:tc>
          <w:tcPr>
            <w:tcW w:w="1099" w:type="dxa"/>
            <w:noWrap/>
            <w:hideMark/>
          </w:tcPr>
          <w:p w14:paraId="7D8A0623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331A5577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144D8DAD" w14:textId="77777777" w:rsidR="0016468A" w:rsidRPr="0016468A" w:rsidRDefault="0016468A" w:rsidP="0016468A">
            <w:r w:rsidRPr="0016468A">
              <w:t>21 days in darkness</w:t>
            </w:r>
          </w:p>
        </w:tc>
        <w:tc>
          <w:tcPr>
            <w:tcW w:w="3379" w:type="dxa"/>
            <w:vMerge/>
            <w:hideMark/>
          </w:tcPr>
          <w:p w14:paraId="7E40D859" w14:textId="77777777" w:rsidR="0016468A" w:rsidRPr="0016468A" w:rsidRDefault="0016468A"/>
        </w:tc>
      </w:tr>
      <w:tr w:rsidR="0016468A" w:rsidRPr="0016468A" w14:paraId="7B9ABBDA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018B158B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subglutinans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4/5)</w:t>
            </w:r>
          </w:p>
        </w:tc>
        <w:tc>
          <w:tcPr>
            <w:tcW w:w="2176" w:type="dxa"/>
            <w:noWrap/>
            <w:hideMark/>
          </w:tcPr>
          <w:p w14:paraId="4FC61F75" w14:textId="77777777" w:rsidR="0016468A" w:rsidRPr="0016468A" w:rsidRDefault="0016468A" w:rsidP="0016468A">
            <w:r w:rsidRPr="0016468A">
              <w:t>330-2630 ppm</w:t>
            </w:r>
          </w:p>
        </w:tc>
        <w:tc>
          <w:tcPr>
            <w:tcW w:w="1310" w:type="dxa"/>
            <w:noWrap/>
            <w:hideMark/>
          </w:tcPr>
          <w:p w14:paraId="7EB19A8D" w14:textId="77777777" w:rsidR="0016468A" w:rsidRPr="0016468A" w:rsidRDefault="0016468A" w:rsidP="0016468A">
            <w:r w:rsidRPr="0016468A">
              <w:t>Maize (400 g)</w:t>
            </w:r>
          </w:p>
        </w:tc>
        <w:tc>
          <w:tcPr>
            <w:tcW w:w="1505" w:type="dxa"/>
            <w:noWrap/>
            <w:hideMark/>
          </w:tcPr>
          <w:p w14:paraId="7E8310B9" w14:textId="77777777" w:rsidR="0016468A" w:rsidRPr="0016468A" w:rsidRDefault="0016468A" w:rsidP="0016468A">
            <w:r w:rsidRPr="0016468A">
              <w:t>Water (400 mL)</w:t>
            </w:r>
          </w:p>
        </w:tc>
        <w:tc>
          <w:tcPr>
            <w:tcW w:w="1099" w:type="dxa"/>
            <w:noWrap/>
            <w:hideMark/>
          </w:tcPr>
          <w:p w14:paraId="05259301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0D854257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4C4EC731" w14:textId="77777777" w:rsidR="0016468A" w:rsidRPr="0016468A" w:rsidRDefault="0016468A" w:rsidP="0016468A">
            <w:r w:rsidRPr="0016468A">
              <w:t>21 days in darkness</w:t>
            </w:r>
          </w:p>
        </w:tc>
        <w:tc>
          <w:tcPr>
            <w:tcW w:w="3379" w:type="dxa"/>
            <w:vMerge/>
            <w:hideMark/>
          </w:tcPr>
          <w:p w14:paraId="053C7680" w14:textId="77777777" w:rsidR="0016468A" w:rsidRPr="0016468A" w:rsidRDefault="0016468A"/>
        </w:tc>
      </w:tr>
      <w:tr w:rsidR="0016468A" w:rsidRPr="0016468A" w14:paraId="61D400D3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7A25929A" w14:textId="77777777" w:rsidR="0016468A" w:rsidRPr="0016468A" w:rsidRDefault="0016468A"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globosum</w:t>
            </w:r>
            <w:proofErr w:type="spellEnd"/>
            <w:r w:rsidRPr="0016468A">
              <w:t xml:space="preserve"> (1/5)</w:t>
            </w:r>
          </w:p>
        </w:tc>
        <w:tc>
          <w:tcPr>
            <w:tcW w:w="2176" w:type="dxa"/>
            <w:noWrap/>
            <w:hideMark/>
          </w:tcPr>
          <w:p w14:paraId="0E761A41" w14:textId="77777777" w:rsidR="0016468A" w:rsidRPr="0016468A" w:rsidRDefault="0016468A" w:rsidP="0016468A">
            <w:r w:rsidRPr="0016468A">
              <w:t>25 ppm</w:t>
            </w:r>
          </w:p>
        </w:tc>
        <w:tc>
          <w:tcPr>
            <w:tcW w:w="1310" w:type="dxa"/>
            <w:noWrap/>
            <w:hideMark/>
          </w:tcPr>
          <w:p w14:paraId="63D9F046" w14:textId="77777777" w:rsidR="0016468A" w:rsidRPr="0016468A" w:rsidRDefault="0016468A" w:rsidP="0016468A">
            <w:r w:rsidRPr="0016468A">
              <w:t>Maize (400 g)</w:t>
            </w:r>
          </w:p>
        </w:tc>
        <w:tc>
          <w:tcPr>
            <w:tcW w:w="1505" w:type="dxa"/>
            <w:noWrap/>
            <w:hideMark/>
          </w:tcPr>
          <w:p w14:paraId="3AE3A444" w14:textId="77777777" w:rsidR="0016468A" w:rsidRPr="0016468A" w:rsidRDefault="0016468A" w:rsidP="0016468A">
            <w:r w:rsidRPr="0016468A">
              <w:t>Water (400 mL)</w:t>
            </w:r>
          </w:p>
        </w:tc>
        <w:tc>
          <w:tcPr>
            <w:tcW w:w="1099" w:type="dxa"/>
            <w:noWrap/>
            <w:hideMark/>
          </w:tcPr>
          <w:p w14:paraId="4A21A1B0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0744C6BD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7489066A" w14:textId="77777777" w:rsidR="0016468A" w:rsidRPr="0016468A" w:rsidRDefault="0016468A" w:rsidP="0016468A">
            <w:r w:rsidRPr="0016468A">
              <w:t>21 days in darkness</w:t>
            </w:r>
          </w:p>
        </w:tc>
        <w:tc>
          <w:tcPr>
            <w:tcW w:w="3379" w:type="dxa"/>
            <w:vMerge/>
            <w:hideMark/>
          </w:tcPr>
          <w:p w14:paraId="47C814D5" w14:textId="77777777" w:rsidR="0016468A" w:rsidRPr="0016468A" w:rsidRDefault="0016468A"/>
        </w:tc>
      </w:tr>
      <w:tr w:rsidR="0016468A" w:rsidRPr="0016468A" w14:paraId="643DAA11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1D308981" w14:textId="77777777" w:rsidR="0016468A" w:rsidRPr="0016468A" w:rsidRDefault="0016468A">
            <w:pPr>
              <w:rPr>
                <w:b/>
                <w:bCs/>
                <w:i/>
                <w:iCs/>
              </w:rPr>
            </w:pPr>
            <w:r w:rsidRPr="0016468A">
              <w:rPr>
                <w:b/>
                <w:bCs/>
                <w:i/>
                <w:iCs/>
              </w:rPr>
              <w:t xml:space="preserve">F. verticillioides </w:t>
            </w:r>
            <w:r w:rsidRPr="0016468A">
              <w:rPr>
                <w:b/>
                <w:bCs/>
              </w:rPr>
              <w:t>(0/4)</w:t>
            </w:r>
          </w:p>
        </w:tc>
        <w:tc>
          <w:tcPr>
            <w:tcW w:w="2176" w:type="dxa"/>
            <w:noWrap/>
            <w:hideMark/>
          </w:tcPr>
          <w:p w14:paraId="6A17CE16" w14:textId="77777777" w:rsidR="0016468A" w:rsidRPr="0016468A" w:rsidRDefault="0016468A" w:rsidP="0016468A">
            <w:pPr>
              <w:rPr>
                <w:b/>
                <w:bCs/>
              </w:rPr>
            </w:pPr>
            <w:r w:rsidRPr="0016468A">
              <w:rPr>
                <w:b/>
                <w:bCs/>
              </w:rPr>
              <w:t>ND</w:t>
            </w:r>
          </w:p>
        </w:tc>
        <w:tc>
          <w:tcPr>
            <w:tcW w:w="1310" w:type="dxa"/>
            <w:noWrap/>
            <w:hideMark/>
          </w:tcPr>
          <w:p w14:paraId="2E4A12FC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6AC72416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74C05853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12095D91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0C574F6F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 w:val="restart"/>
            <w:hideMark/>
          </w:tcPr>
          <w:p w14:paraId="0C8EFAF1" w14:textId="77777777" w:rsidR="0016468A" w:rsidRPr="0016468A" w:rsidRDefault="0016468A" w:rsidP="0016468A">
            <w:r w:rsidRPr="0016468A">
              <w:t>DOI 10.1016/j.ijfoodmicro.2007.07.004</w:t>
            </w:r>
          </w:p>
        </w:tc>
      </w:tr>
      <w:tr w:rsidR="0016468A" w:rsidRPr="0016468A" w14:paraId="394542C9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2CB2490F" w14:textId="77777777" w:rsidR="0016468A" w:rsidRPr="0016468A" w:rsidRDefault="0016468A"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subglutinans</w:t>
            </w:r>
            <w:proofErr w:type="spellEnd"/>
            <w:r w:rsidRPr="0016468A">
              <w:t xml:space="preserve"> (0/3)</w:t>
            </w:r>
          </w:p>
        </w:tc>
        <w:tc>
          <w:tcPr>
            <w:tcW w:w="2176" w:type="dxa"/>
            <w:noWrap/>
            <w:hideMark/>
          </w:tcPr>
          <w:p w14:paraId="4EA99A17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5B8955CC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3EAD4D19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197397B1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028F3274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4A8F34C0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72E794D2" w14:textId="77777777" w:rsidR="0016468A" w:rsidRPr="0016468A" w:rsidRDefault="0016468A"/>
        </w:tc>
      </w:tr>
      <w:tr w:rsidR="0016468A" w:rsidRPr="0016468A" w14:paraId="233DABEF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311FF4A8" w14:textId="77777777" w:rsidR="0016468A" w:rsidRPr="0016468A" w:rsidRDefault="0016468A"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proliferatum</w:t>
            </w:r>
            <w:proofErr w:type="spellEnd"/>
            <w:r w:rsidRPr="0016468A">
              <w:t xml:space="preserve"> (7/7)</w:t>
            </w:r>
          </w:p>
        </w:tc>
        <w:tc>
          <w:tcPr>
            <w:tcW w:w="2176" w:type="dxa"/>
            <w:noWrap/>
            <w:hideMark/>
          </w:tcPr>
          <w:p w14:paraId="31F9B07E" w14:textId="77777777" w:rsidR="0016468A" w:rsidRPr="0016468A" w:rsidRDefault="0016468A" w:rsidP="0016468A">
            <w:r w:rsidRPr="0016468A">
              <w:t>5-1300 ppm</w:t>
            </w:r>
          </w:p>
        </w:tc>
        <w:tc>
          <w:tcPr>
            <w:tcW w:w="1310" w:type="dxa"/>
            <w:noWrap/>
            <w:hideMark/>
          </w:tcPr>
          <w:p w14:paraId="52F494FC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0C045EC4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1EB4492A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0567A06F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7382836F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70F9339B" w14:textId="77777777" w:rsidR="0016468A" w:rsidRPr="0016468A" w:rsidRDefault="0016468A"/>
        </w:tc>
      </w:tr>
      <w:tr w:rsidR="0016468A" w:rsidRPr="0016468A" w14:paraId="358F792B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0FF9B596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acutat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5/5)</w:t>
            </w:r>
          </w:p>
        </w:tc>
        <w:tc>
          <w:tcPr>
            <w:tcW w:w="2176" w:type="dxa"/>
            <w:noWrap/>
            <w:hideMark/>
          </w:tcPr>
          <w:p w14:paraId="79B7F316" w14:textId="77777777" w:rsidR="0016468A" w:rsidRPr="0016468A" w:rsidRDefault="0016468A" w:rsidP="0016468A">
            <w:r w:rsidRPr="0016468A">
              <w:t>200-350 ppm</w:t>
            </w:r>
          </w:p>
        </w:tc>
        <w:tc>
          <w:tcPr>
            <w:tcW w:w="1310" w:type="dxa"/>
            <w:noWrap/>
            <w:hideMark/>
          </w:tcPr>
          <w:p w14:paraId="20F58AA8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06D505A8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3546C178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7678DE59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15F700A9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3FE0FE7B" w14:textId="77777777" w:rsidR="0016468A" w:rsidRPr="0016468A" w:rsidRDefault="0016468A"/>
        </w:tc>
      </w:tr>
      <w:tr w:rsidR="0016468A" w:rsidRPr="0016468A" w14:paraId="0065D89E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5C284135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annulatum</w:t>
            </w:r>
            <w:proofErr w:type="spellEnd"/>
            <w:r w:rsidRPr="0016468A">
              <w:rPr>
                <w:i/>
                <w:iCs/>
              </w:rPr>
              <w:t xml:space="preserve"> (1/1)</w:t>
            </w:r>
          </w:p>
        </w:tc>
        <w:tc>
          <w:tcPr>
            <w:tcW w:w="2176" w:type="dxa"/>
            <w:noWrap/>
            <w:hideMark/>
          </w:tcPr>
          <w:p w14:paraId="0F5A7F40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1DD06A6E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5F8FCFEE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2B28D2BA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5828E74F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343EB551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64BEA251" w14:textId="77777777" w:rsidR="0016468A" w:rsidRPr="0016468A" w:rsidRDefault="0016468A"/>
        </w:tc>
      </w:tr>
      <w:tr w:rsidR="0016468A" w:rsidRPr="0016468A" w14:paraId="03994F19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5E33DB0C" w14:textId="77777777" w:rsidR="0016468A" w:rsidRPr="0016468A" w:rsidRDefault="0016468A"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anthophilum</w:t>
            </w:r>
            <w:proofErr w:type="spellEnd"/>
            <w:r w:rsidRPr="0016468A">
              <w:t xml:space="preserve"> (2/3)</w:t>
            </w:r>
          </w:p>
        </w:tc>
        <w:tc>
          <w:tcPr>
            <w:tcW w:w="2176" w:type="dxa"/>
            <w:noWrap/>
            <w:hideMark/>
          </w:tcPr>
          <w:p w14:paraId="0667374D" w14:textId="77777777" w:rsidR="0016468A" w:rsidRPr="0016468A" w:rsidRDefault="0016468A" w:rsidP="0016468A">
            <w:r w:rsidRPr="0016468A">
              <w:t>14-170 ppm</w:t>
            </w:r>
          </w:p>
        </w:tc>
        <w:tc>
          <w:tcPr>
            <w:tcW w:w="1310" w:type="dxa"/>
            <w:noWrap/>
            <w:hideMark/>
          </w:tcPr>
          <w:p w14:paraId="40C141F7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510C7506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65F24E47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1BB1F79A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15748173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3196DC97" w14:textId="77777777" w:rsidR="0016468A" w:rsidRPr="0016468A" w:rsidRDefault="0016468A"/>
        </w:tc>
      </w:tr>
      <w:tr w:rsidR="0016468A" w:rsidRPr="0016468A" w14:paraId="2B7FFAD8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2B7C1513" w14:textId="77777777" w:rsidR="0016468A" w:rsidRPr="0016468A" w:rsidRDefault="0016468A"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begoniae</w:t>
            </w:r>
            <w:proofErr w:type="spellEnd"/>
            <w:r w:rsidRPr="0016468A">
              <w:t xml:space="preserve"> (0/2)</w:t>
            </w:r>
          </w:p>
        </w:tc>
        <w:tc>
          <w:tcPr>
            <w:tcW w:w="2176" w:type="dxa"/>
            <w:noWrap/>
            <w:hideMark/>
          </w:tcPr>
          <w:p w14:paraId="52414D12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2E369D35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0039C2CA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42F26C44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69303EF9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7AECCF9D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69E5AF39" w14:textId="77777777" w:rsidR="0016468A" w:rsidRPr="0016468A" w:rsidRDefault="0016468A"/>
        </w:tc>
      </w:tr>
      <w:tr w:rsidR="0016468A" w:rsidRPr="0016468A" w14:paraId="086078F5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67C701D7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brevicatenulat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0/2)</w:t>
            </w:r>
          </w:p>
        </w:tc>
        <w:tc>
          <w:tcPr>
            <w:tcW w:w="2176" w:type="dxa"/>
            <w:noWrap/>
            <w:hideMark/>
          </w:tcPr>
          <w:p w14:paraId="589E78FC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52943A41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1B8BC03C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5B5A717F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37C0FBB7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01856883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76071293" w14:textId="77777777" w:rsidR="0016468A" w:rsidRPr="0016468A" w:rsidRDefault="0016468A"/>
        </w:tc>
      </w:tr>
      <w:tr w:rsidR="0016468A" w:rsidRPr="0016468A" w14:paraId="1D346A20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780D0F11" w14:textId="77777777" w:rsidR="0016468A" w:rsidRPr="0016468A" w:rsidRDefault="0016468A"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bulbicola</w:t>
            </w:r>
            <w:proofErr w:type="spellEnd"/>
            <w:r w:rsidRPr="0016468A">
              <w:t xml:space="preserve"> (1/3)</w:t>
            </w:r>
          </w:p>
        </w:tc>
        <w:tc>
          <w:tcPr>
            <w:tcW w:w="2176" w:type="dxa"/>
            <w:noWrap/>
            <w:hideMark/>
          </w:tcPr>
          <w:p w14:paraId="2807E4A1" w14:textId="77777777" w:rsidR="0016468A" w:rsidRPr="0016468A" w:rsidRDefault="0016468A" w:rsidP="0016468A">
            <w:r w:rsidRPr="0016468A">
              <w:t>310 ppm</w:t>
            </w:r>
          </w:p>
        </w:tc>
        <w:tc>
          <w:tcPr>
            <w:tcW w:w="1310" w:type="dxa"/>
            <w:noWrap/>
            <w:hideMark/>
          </w:tcPr>
          <w:p w14:paraId="51DACC3B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51D9C1CF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29ECFBE4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03881D91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17E2FEF2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7A5B5763" w14:textId="77777777" w:rsidR="0016468A" w:rsidRPr="0016468A" w:rsidRDefault="0016468A"/>
        </w:tc>
      </w:tr>
      <w:tr w:rsidR="0016468A" w:rsidRPr="0016468A" w14:paraId="51ABEFC8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7ED81C85" w14:textId="77777777" w:rsidR="0016468A" w:rsidRPr="0016468A" w:rsidRDefault="0016468A">
            <w:r w:rsidRPr="0016468A">
              <w:rPr>
                <w:i/>
                <w:iCs/>
              </w:rPr>
              <w:lastRenderedPageBreak/>
              <w:t xml:space="preserve">F. </w:t>
            </w:r>
            <w:proofErr w:type="spellStart"/>
            <w:r w:rsidRPr="0016468A">
              <w:rPr>
                <w:i/>
                <w:iCs/>
              </w:rPr>
              <w:t>circinatum</w:t>
            </w:r>
            <w:proofErr w:type="spellEnd"/>
            <w:r w:rsidRPr="0016468A">
              <w:t xml:space="preserve"> (3/4)</w:t>
            </w:r>
          </w:p>
        </w:tc>
        <w:tc>
          <w:tcPr>
            <w:tcW w:w="2176" w:type="dxa"/>
            <w:noWrap/>
            <w:hideMark/>
          </w:tcPr>
          <w:p w14:paraId="43CB24C9" w14:textId="77777777" w:rsidR="0016468A" w:rsidRPr="0016468A" w:rsidRDefault="0016468A" w:rsidP="0016468A">
            <w:r w:rsidRPr="0016468A">
              <w:t>59-120 ppm</w:t>
            </w:r>
          </w:p>
        </w:tc>
        <w:tc>
          <w:tcPr>
            <w:tcW w:w="1310" w:type="dxa"/>
            <w:noWrap/>
            <w:hideMark/>
          </w:tcPr>
          <w:p w14:paraId="634F0045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68CA3B51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315293FA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4803B9D5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51FCFC51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71688464" w14:textId="77777777" w:rsidR="0016468A" w:rsidRPr="0016468A" w:rsidRDefault="0016468A"/>
        </w:tc>
      </w:tr>
      <w:tr w:rsidR="0016468A" w:rsidRPr="0016468A" w14:paraId="5B827020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4C1AA472" w14:textId="77777777" w:rsidR="0016468A" w:rsidRPr="0016468A" w:rsidRDefault="0016468A"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concentricum</w:t>
            </w:r>
            <w:proofErr w:type="spellEnd"/>
            <w:r w:rsidRPr="0016468A">
              <w:t xml:space="preserve"> (6/6)</w:t>
            </w:r>
          </w:p>
        </w:tc>
        <w:tc>
          <w:tcPr>
            <w:tcW w:w="2176" w:type="dxa"/>
            <w:noWrap/>
            <w:hideMark/>
          </w:tcPr>
          <w:p w14:paraId="35238C9F" w14:textId="77777777" w:rsidR="0016468A" w:rsidRPr="0016468A" w:rsidRDefault="0016468A" w:rsidP="0016468A">
            <w:r w:rsidRPr="0016468A">
              <w:t>170-2700 ppm</w:t>
            </w:r>
          </w:p>
        </w:tc>
        <w:tc>
          <w:tcPr>
            <w:tcW w:w="1310" w:type="dxa"/>
            <w:noWrap/>
            <w:hideMark/>
          </w:tcPr>
          <w:p w14:paraId="2FD6761F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517E4C3E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753FBD36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294AC6E4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34BCDF7D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4CD67CE6" w14:textId="77777777" w:rsidR="0016468A" w:rsidRPr="0016468A" w:rsidRDefault="0016468A"/>
        </w:tc>
      </w:tr>
      <w:tr w:rsidR="0016468A" w:rsidRPr="0016468A" w14:paraId="54F695D8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36145D08" w14:textId="77777777" w:rsidR="0016468A" w:rsidRPr="0016468A" w:rsidRDefault="0016468A"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denticulatum</w:t>
            </w:r>
            <w:proofErr w:type="spellEnd"/>
            <w:r w:rsidRPr="0016468A">
              <w:t xml:space="preserve"> (3/5)</w:t>
            </w:r>
          </w:p>
        </w:tc>
        <w:tc>
          <w:tcPr>
            <w:tcW w:w="2176" w:type="dxa"/>
            <w:noWrap/>
            <w:hideMark/>
          </w:tcPr>
          <w:p w14:paraId="4641DAD7" w14:textId="77777777" w:rsidR="0016468A" w:rsidRPr="0016468A" w:rsidRDefault="0016468A" w:rsidP="0016468A">
            <w:r w:rsidRPr="0016468A">
              <w:t>7-3000 ppm</w:t>
            </w:r>
          </w:p>
        </w:tc>
        <w:tc>
          <w:tcPr>
            <w:tcW w:w="1310" w:type="dxa"/>
            <w:noWrap/>
            <w:hideMark/>
          </w:tcPr>
          <w:p w14:paraId="67754943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19888368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2525EE1F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3B2CDDB9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4342E078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77AA2266" w14:textId="77777777" w:rsidR="0016468A" w:rsidRPr="0016468A" w:rsidRDefault="0016468A"/>
        </w:tc>
      </w:tr>
      <w:tr w:rsidR="0016468A" w:rsidRPr="0016468A" w14:paraId="302142CE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12DF63CD" w14:textId="77777777" w:rsidR="0016468A" w:rsidRPr="0016468A" w:rsidRDefault="0016468A"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dlamini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3/4)</w:t>
            </w:r>
          </w:p>
        </w:tc>
        <w:tc>
          <w:tcPr>
            <w:tcW w:w="2176" w:type="dxa"/>
            <w:noWrap/>
            <w:hideMark/>
          </w:tcPr>
          <w:p w14:paraId="1F046B45" w14:textId="77777777" w:rsidR="0016468A" w:rsidRPr="0016468A" w:rsidRDefault="0016468A" w:rsidP="0016468A">
            <w:r w:rsidRPr="0016468A">
              <w:t>2-20 ppm</w:t>
            </w:r>
          </w:p>
        </w:tc>
        <w:tc>
          <w:tcPr>
            <w:tcW w:w="1310" w:type="dxa"/>
            <w:noWrap/>
            <w:hideMark/>
          </w:tcPr>
          <w:p w14:paraId="0793E799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50288E88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3EF0C8DB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36563E0B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25970696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2DE4731F" w14:textId="77777777" w:rsidR="0016468A" w:rsidRPr="0016468A" w:rsidRDefault="0016468A"/>
        </w:tc>
      </w:tr>
      <w:tr w:rsidR="0016468A" w:rsidRPr="0016468A" w14:paraId="2D6C7ADC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070CAAD0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fujikuroi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2/2)</w:t>
            </w:r>
          </w:p>
        </w:tc>
        <w:tc>
          <w:tcPr>
            <w:tcW w:w="2176" w:type="dxa"/>
            <w:noWrap/>
            <w:hideMark/>
          </w:tcPr>
          <w:p w14:paraId="0C01961A" w14:textId="77777777" w:rsidR="0016468A" w:rsidRPr="0016468A" w:rsidRDefault="0016468A" w:rsidP="0016468A">
            <w:r w:rsidRPr="0016468A">
              <w:t>140-1500 ppm</w:t>
            </w:r>
          </w:p>
        </w:tc>
        <w:tc>
          <w:tcPr>
            <w:tcW w:w="1310" w:type="dxa"/>
            <w:noWrap/>
            <w:hideMark/>
          </w:tcPr>
          <w:p w14:paraId="33E82130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6B4DFBB0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29BD7331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63F8FA23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61A0FAA9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77BD1F73" w14:textId="77777777" w:rsidR="0016468A" w:rsidRPr="0016468A" w:rsidRDefault="0016468A"/>
        </w:tc>
      </w:tr>
      <w:tr w:rsidR="0016468A" w:rsidRPr="0016468A" w14:paraId="274D6F17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35B21BF8" w14:textId="77777777" w:rsidR="0016468A" w:rsidRPr="0016468A" w:rsidRDefault="0016468A">
            <w:r w:rsidRPr="0016468A">
              <w:t xml:space="preserve">F. </w:t>
            </w:r>
            <w:proofErr w:type="spellStart"/>
            <w:r w:rsidRPr="0016468A">
              <w:t>globosum</w:t>
            </w:r>
            <w:proofErr w:type="spellEnd"/>
            <w:r w:rsidRPr="0016468A">
              <w:t xml:space="preserve"> (0/3)</w:t>
            </w:r>
          </w:p>
        </w:tc>
        <w:tc>
          <w:tcPr>
            <w:tcW w:w="2176" w:type="dxa"/>
            <w:noWrap/>
            <w:hideMark/>
          </w:tcPr>
          <w:p w14:paraId="0CE7CEF7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33FB935A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5550B152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13AF7786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4D891643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1F27E63A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58B80966" w14:textId="77777777" w:rsidR="0016468A" w:rsidRPr="0016468A" w:rsidRDefault="0016468A"/>
        </w:tc>
      </w:tr>
      <w:tr w:rsidR="0016468A" w:rsidRPr="0016468A" w14:paraId="2856C350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60AB8172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guttiforme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3/5)</w:t>
            </w:r>
          </w:p>
        </w:tc>
        <w:tc>
          <w:tcPr>
            <w:tcW w:w="2176" w:type="dxa"/>
            <w:noWrap/>
            <w:hideMark/>
          </w:tcPr>
          <w:p w14:paraId="2E91E62E" w14:textId="77777777" w:rsidR="0016468A" w:rsidRPr="0016468A" w:rsidRDefault="0016468A" w:rsidP="0016468A">
            <w:r w:rsidRPr="0016468A">
              <w:t>5-540 ppm</w:t>
            </w:r>
          </w:p>
        </w:tc>
        <w:tc>
          <w:tcPr>
            <w:tcW w:w="1310" w:type="dxa"/>
            <w:noWrap/>
            <w:hideMark/>
          </w:tcPr>
          <w:p w14:paraId="2E383E8A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3EC40714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01506708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048D4C71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3BBA36D0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71D58B88" w14:textId="77777777" w:rsidR="0016468A" w:rsidRPr="0016468A" w:rsidRDefault="0016468A"/>
        </w:tc>
      </w:tr>
      <w:tr w:rsidR="0016468A" w:rsidRPr="0016468A" w14:paraId="08E552F7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238FA4EA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lactis </w:t>
            </w:r>
            <w:r w:rsidRPr="0016468A">
              <w:t>(1/2)</w:t>
            </w:r>
          </w:p>
        </w:tc>
        <w:tc>
          <w:tcPr>
            <w:tcW w:w="2176" w:type="dxa"/>
            <w:noWrap/>
            <w:hideMark/>
          </w:tcPr>
          <w:p w14:paraId="58B6581C" w14:textId="77777777" w:rsidR="0016468A" w:rsidRPr="0016468A" w:rsidRDefault="0016468A" w:rsidP="0016468A">
            <w:r w:rsidRPr="0016468A">
              <w:t>190 ppm</w:t>
            </w:r>
          </w:p>
        </w:tc>
        <w:tc>
          <w:tcPr>
            <w:tcW w:w="1310" w:type="dxa"/>
            <w:noWrap/>
            <w:hideMark/>
          </w:tcPr>
          <w:p w14:paraId="665EFF5D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657780C7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34944502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37283B17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1D6FA146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5E8AAB95" w14:textId="77777777" w:rsidR="0016468A" w:rsidRPr="0016468A" w:rsidRDefault="0016468A"/>
        </w:tc>
      </w:tr>
      <w:tr w:rsidR="0016468A" w:rsidRPr="0016468A" w14:paraId="21200FCE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60AC8D6B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napiforme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0/3)</w:t>
            </w:r>
          </w:p>
        </w:tc>
        <w:tc>
          <w:tcPr>
            <w:tcW w:w="2176" w:type="dxa"/>
            <w:noWrap/>
            <w:hideMark/>
          </w:tcPr>
          <w:p w14:paraId="56BA2AD8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3F0A8CAA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12C33AB0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66AF3F1D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6C1518D2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00660F9A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66713C38" w14:textId="77777777" w:rsidR="0016468A" w:rsidRPr="0016468A" w:rsidRDefault="0016468A"/>
        </w:tc>
      </w:tr>
      <w:tr w:rsidR="0016468A" w:rsidRPr="0016468A" w14:paraId="32257677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660B236E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nygamai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2/3)</w:t>
            </w:r>
          </w:p>
        </w:tc>
        <w:tc>
          <w:tcPr>
            <w:tcW w:w="2176" w:type="dxa"/>
            <w:noWrap/>
            <w:hideMark/>
          </w:tcPr>
          <w:p w14:paraId="545B2BBF" w14:textId="77777777" w:rsidR="0016468A" w:rsidRPr="0016468A" w:rsidRDefault="0016468A" w:rsidP="0016468A">
            <w:r w:rsidRPr="0016468A">
              <w:t>13-1100 ppm</w:t>
            </w:r>
          </w:p>
        </w:tc>
        <w:tc>
          <w:tcPr>
            <w:tcW w:w="1310" w:type="dxa"/>
            <w:noWrap/>
            <w:hideMark/>
          </w:tcPr>
          <w:p w14:paraId="48AA10BC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3F50C7AD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19090759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0A6BB076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605D4B26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7618D80E" w14:textId="77777777" w:rsidR="0016468A" w:rsidRPr="0016468A" w:rsidRDefault="0016468A"/>
        </w:tc>
      </w:tr>
      <w:tr w:rsidR="0016468A" w:rsidRPr="0016468A" w14:paraId="1B652969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623E83ED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phyllophil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2/2)</w:t>
            </w:r>
          </w:p>
        </w:tc>
        <w:tc>
          <w:tcPr>
            <w:tcW w:w="2176" w:type="dxa"/>
            <w:noWrap/>
            <w:hideMark/>
          </w:tcPr>
          <w:p w14:paraId="13580CFE" w14:textId="77777777" w:rsidR="0016468A" w:rsidRPr="0016468A" w:rsidRDefault="0016468A" w:rsidP="0016468A">
            <w:r w:rsidRPr="0016468A">
              <w:t>13-340 ppm</w:t>
            </w:r>
          </w:p>
        </w:tc>
        <w:tc>
          <w:tcPr>
            <w:tcW w:w="1310" w:type="dxa"/>
            <w:noWrap/>
            <w:hideMark/>
          </w:tcPr>
          <w:p w14:paraId="33F72359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2B13D437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32C11560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345DE415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1103DC2A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5C21E543" w14:textId="77777777" w:rsidR="0016468A" w:rsidRPr="0016468A" w:rsidRDefault="0016468A"/>
        </w:tc>
      </w:tr>
      <w:tr w:rsidR="0016468A" w:rsidRPr="0016468A" w14:paraId="05C601AF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12F27478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proliferat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10/10)</w:t>
            </w:r>
          </w:p>
        </w:tc>
        <w:tc>
          <w:tcPr>
            <w:tcW w:w="2176" w:type="dxa"/>
            <w:noWrap/>
            <w:hideMark/>
          </w:tcPr>
          <w:p w14:paraId="7A6AD278" w14:textId="77777777" w:rsidR="0016468A" w:rsidRPr="0016468A" w:rsidRDefault="0016468A" w:rsidP="0016468A">
            <w:r w:rsidRPr="0016468A">
              <w:t>5-1300 ppm</w:t>
            </w:r>
          </w:p>
        </w:tc>
        <w:tc>
          <w:tcPr>
            <w:tcW w:w="1310" w:type="dxa"/>
            <w:noWrap/>
            <w:hideMark/>
          </w:tcPr>
          <w:p w14:paraId="6F192C3E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33C34108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64A2A925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4F3FD718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5F2B87B6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240242B6" w14:textId="77777777" w:rsidR="0016468A" w:rsidRPr="0016468A" w:rsidRDefault="0016468A"/>
        </w:tc>
      </w:tr>
      <w:tr w:rsidR="0016468A" w:rsidRPr="0016468A" w14:paraId="65FB86A4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183B4795" w14:textId="77777777" w:rsidR="0016468A" w:rsidRPr="0016468A" w:rsidRDefault="0016468A">
            <w:r w:rsidRPr="0016468A">
              <w:t xml:space="preserve"> F. </w:t>
            </w:r>
            <w:proofErr w:type="spellStart"/>
            <w:r w:rsidRPr="0016468A">
              <w:t>pseudoanthophilum</w:t>
            </w:r>
            <w:proofErr w:type="spellEnd"/>
            <w:r w:rsidRPr="0016468A">
              <w:t xml:space="preserve"> (0/3)</w:t>
            </w:r>
          </w:p>
        </w:tc>
        <w:tc>
          <w:tcPr>
            <w:tcW w:w="2176" w:type="dxa"/>
            <w:noWrap/>
            <w:hideMark/>
          </w:tcPr>
          <w:p w14:paraId="3535CAAA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6BACA3B0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59107F29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68EB3B35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234B4F00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1B227850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146E4937" w14:textId="77777777" w:rsidR="0016468A" w:rsidRPr="0016468A" w:rsidRDefault="0016468A"/>
        </w:tc>
      </w:tr>
      <w:tr w:rsidR="0016468A" w:rsidRPr="0016468A" w14:paraId="008CEAA7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7D691C3D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pseudocircinat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2/3)</w:t>
            </w:r>
          </w:p>
        </w:tc>
        <w:tc>
          <w:tcPr>
            <w:tcW w:w="2176" w:type="dxa"/>
            <w:noWrap/>
            <w:hideMark/>
          </w:tcPr>
          <w:p w14:paraId="446D481F" w14:textId="77777777" w:rsidR="0016468A" w:rsidRPr="0016468A" w:rsidRDefault="0016468A" w:rsidP="0016468A">
            <w:r w:rsidRPr="0016468A">
              <w:t>90-200 ppm</w:t>
            </w:r>
          </w:p>
        </w:tc>
        <w:tc>
          <w:tcPr>
            <w:tcW w:w="1310" w:type="dxa"/>
            <w:noWrap/>
            <w:hideMark/>
          </w:tcPr>
          <w:p w14:paraId="2F749FC2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2821AECB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2F3B6901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15381B3D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2479BEC4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6D98233E" w14:textId="77777777" w:rsidR="0016468A" w:rsidRPr="0016468A" w:rsidRDefault="0016468A"/>
        </w:tc>
      </w:tr>
      <w:tr w:rsidR="0016468A" w:rsidRPr="0016468A" w14:paraId="77CE577F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3912B626" w14:textId="77777777" w:rsidR="0016468A" w:rsidRPr="0016468A" w:rsidRDefault="0016468A">
            <w:r w:rsidRPr="0016468A">
              <w:t xml:space="preserve"> F. </w:t>
            </w:r>
            <w:proofErr w:type="spellStart"/>
            <w:r w:rsidRPr="0016468A">
              <w:t>pseudonygamai</w:t>
            </w:r>
            <w:proofErr w:type="spellEnd"/>
            <w:r w:rsidRPr="0016468A">
              <w:t xml:space="preserve"> (0/2)</w:t>
            </w:r>
          </w:p>
        </w:tc>
        <w:tc>
          <w:tcPr>
            <w:tcW w:w="2176" w:type="dxa"/>
            <w:noWrap/>
            <w:hideMark/>
          </w:tcPr>
          <w:p w14:paraId="1DE2B376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1D0B8B23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5EE58C50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2744C7A9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14AC55C5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326322F6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2040FA48" w14:textId="77777777" w:rsidR="0016468A" w:rsidRPr="0016468A" w:rsidRDefault="0016468A"/>
        </w:tc>
      </w:tr>
      <w:tr w:rsidR="0016468A" w:rsidRPr="0016468A" w14:paraId="6B73A8DB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41FF9DF2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ramigen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0/2)</w:t>
            </w:r>
          </w:p>
        </w:tc>
        <w:tc>
          <w:tcPr>
            <w:tcW w:w="2176" w:type="dxa"/>
            <w:noWrap/>
            <w:hideMark/>
          </w:tcPr>
          <w:p w14:paraId="065B1BAB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70411EEC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0D4C3F98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4130676F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78FCF685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1B8A4D6C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23C8DA83" w14:textId="77777777" w:rsidR="0016468A" w:rsidRPr="0016468A" w:rsidRDefault="0016468A"/>
        </w:tc>
      </w:tr>
      <w:tr w:rsidR="0016468A" w:rsidRPr="0016468A" w14:paraId="1F15E7B8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4F21CE85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sacchari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3/4)</w:t>
            </w:r>
          </w:p>
        </w:tc>
        <w:tc>
          <w:tcPr>
            <w:tcW w:w="2176" w:type="dxa"/>
            <w:noWrap/>
            <w:hideMark/>
          </w:tcPr>
          <w:p w14:paraId="5EFCB2FC" w14:textId="77777777" w:rsidR="0016468A" w:rsidRPr="0016468A" w:rsidRDefault="0016468A" w:rsidP="0016468A">
            <w:r w:rsidRPr="0016468A">
              <w:t>47-1400 ppm</w:t>
            </w:r>
          </w:p>
        </w:tc>
        <w:tc>
          <w:tcPr>
            <w:tcW w:w="1310" w:type="dxa"/>
            <w:noWrap/>
            <w:hideMark/>
          </w:tcPr>
          <w:p w14:paraId="1F6B5241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733F3FE2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5C82AAC0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1BDD6616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17A227C5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42DC78DF" w14:textId="77777777" w:rsidR="0016468A" w:rsidRPr="0016468A" w:rsidRDefault="0016468A"/>
        </w:tc>
      </w:tr>
      <w:tr w:rsidR="0016468A" w:rsidRPr="0016468A" w14:paraId="51496C0E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2667361E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lastRenderedPageBreak/>
              <w:t xml:space="preserve">F. </w:t>
            </w:r>
            <w:proofErr w:type="spellStart"/>
            <w:r w:rsidRPr="0016468A">
              <w:rPr>
                <w:i/>
                <w:iCs/>
              </w:rPr>
              <w:t>succisae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1/2)</w:t>
            </w:r>
          </w:p>
        </w:tc>
        <w:tc>
          <w:tcPr>
            <w:tcW w:w="2176" w:type="dxa"/>
            <w:noWrap/>
            <w:hideMark/>
          </w:tcPr>
          <w:p w14:paraId="6093E02F" w14:textId="77777777" w:rsidR="0016468A" w:rsidRPr="0016468A" w:rsidRDefault="0016468A" w:rsidP="0016468A">
            <w:r w:rsidRPr="0016468A">
              <w:t>330 ppm</w:t>
            </w:r>
          </w:p>
        </w:tc>
        <w:tc>
          <w:tcPr>
            <w:tcW w:w="1310" w:type="dxa"/>
            <w:noWrap/>
            <w:hideMark/>
          </w:tcPr>
          <w:p w14:paraId="240C4943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06634F2F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2AE16843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24698FEF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00C38325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678AC235" w14:textId="77777777" w:rsidR="0016468A" w:rsidRPr="0016468A" w:rsidRDefault="0016468A"/>
        </w:tc>
      </w:tr>
      <w:tr w:rsidR="0016468A" w:rsidRPr="0016468A" w14:paraId="69AD8BA1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08C3439C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thapsinum</w:t>
            </w:r>
            <w:proofErr w:type="spellEnd"/>
            <w:r w:rsidRPr="0016468A">
              <w:t xml:space="preserve"> (0/4)</w:t>
            </w:r>
          </w:p>
        </w:tc>
        <w:tc>
          <w:tcPr>
            <w:tcW w:w="2176" w:type="dxa"/>
            <w:noWrap/>
            <w:hideMark/>
          </w:tcPr>
          <w:p w14:paraId="46056813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587687C7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5643C631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01172B08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70DA9497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0C835806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25D4A43D" w14:textId="77777777" w:rsidR="0016468A" w:rsidRPr="0016468A" w:rsidRDefault="0016468A"/>
        </w:tc>
      </w:tr>
      <w:tr w:rsidR="0016468A" w:rsidRPr="0016468A" w14:paraId="3493C5C5" w14:textId="77777777" w:rsidTr="0016468A">
        <w:trPr>
          <w:trHeight w:val="288"/>
        </w:trPr>
        <w:tc>
          <w:tcPr>
            <w:tcW w:w="3759" w:type="dxa"/>
            <w:noWrap/>
            <w:hideMark/>
          </w:tcPr>
          <w:p w14:paraId="41D286AA" w14:textId="77777777" w:rsidR="0016468A" w:rsidRPr="0016468A" w:rsidRDefault="0016468A">
            <w:pPr>
              <w:rPr>
                <w:i/>
                <w:iCs/>
              </w:rPr>
            </w:pPr>
            <w:r w:rsidRPr="0016468A">
              <w:rPr>
                <w:i/>
                <w:iCs/>
              </w:rPr>
              <w:t xml:space="preserve">F. </w:t>
            </w:r>
            <w:proofErr w:type="spellStart"/>
            <w:r w:rsidRPr="0016468A">
              <w:rPr>
                <w:i/>
                <w:iCs/>
              </w:rPr>
              <w:t>udum</w:t>
            </w:r>
            <w:proofErr w:type="spellEnd"/>
            <w:r w:rsidRPr="0016468A">
              <w:rPr>
                <w:i/>
                <w:iCs/>
              </w:rPr>
              <w:t xml:space="preserve"> </w:t>
            </w:r>
            <w:r w:rsidRPr="0016468A">
              <w:t>(0/4)</w:t>
            </w:r>
          </w:p>
        </w:tc>
        <w:tc>
          <w:tcPr>
            <w:tcW w:w="2176" w:type="dxa"/>
            <w:noWrap/>
            <w:hideMark/>
          </w:tcPr>
          <w:p w14:paraId="4485062B" w14:textId="77777777" w:rsidR="0016468A" w:rsidRPr="0016468A" w:rsidRDefault="0016468A" w:rsidP="0016468A">
            <w:r w:rsidRPr="0016468A">
              <w:t>ND</w:t>
            </w:r>
          </w:p>
        </w:tc>
        <w:tc>
          <w:tcPr>
            <w:tcW w:w="1310" w:type="dxa"/>
            <w:noWrap/>
            <w:hideMark/>
          </w:tcPr>
          <w:p w14:paraId="3E4A745E" w14:textId="77777777" w:rsidR="0016468A" w:rsidRPr="0016468A" w:rsidRDefault="0016468A" w:rsidP="0016468A">
            <w:r w:rsidRPr="0016468A">
              <w:t>Rice (10 g)</w:t>
            </w:r>
          </w:p>
        </w:tc>
        <w:tc>
          <w:tcPr>
            <w:tcW w:w="1505" w:type="dxa"/>
            <w:noWrap/>
            <w:hideMark/>
          </w:tcPr>
          <w:p w14:paraId="495EFE55" w14:textId="77777777" w:rsidR="0016468A" w:rsidRPr="0016468A" w:rsidRDefault="0016468A" w:rsidP="0016468A">
            <w:r w:rsidRPr="0016468A">
              <w:t>45% moisture</w:t>
            </w:r>
          </w:p>
        </w:tc>
        <w:tc>
          <w:tcPr>
            <w:tcW w:w="1099" w:type="dxa"/>
            <w:noWrap/>
            <w:hideMark/>
          </w:tcPr>
          <w:p w14:paraId="5C4FE7F5" w14:textId="77777777" w:rsidR="0016468A" w:rsidRPr="0016468A" w:rsidRDefault="0016468A" w:rsidP="0016468A">
            <w:r w:rsidRPr="0016468A">
              <w:t>2ml x 10⁷</w:t>
            </w:r>
          </w:p>
        </w:tc>
        <w:tc>
          <w:tcPr>
            <w:tcW w:w="1799" w:type="dxa"/>
            <w:noWrap/>
            <w:hideMark/>
          </w:tcPr>
          <w:p w14:paraId="00827D1F" w14:textId="77777777" w:rsidR="0016468A" w:rsidRPr="0016468A" w:rsidRDefault="0016468A" w:rsidP="0016468A">
            <w:r w:rsidRPr="0016468A">
              <w:t>25°C</w:t>
            </w:r>
          </w:p>
        </w:tc>
        <w:tc>
          <w:tcPr>
            <w:tcW w:w="1913" w:type="dxa"/>
            <w:noWrap/>
            <w:hideMark/>
          </w:tcPr>
          <w:p w14:paraId="2906BCF2" w14:textId="77777777" w:rsidR="0016468A" w:rsidRPr="0016468A" w:rsidRDefault="0016468A" w:rsidP="0016468A">
            <w:r w:rsidRPr="0016468A">
              <w:t>3 weeks in darkness</w:t>
            </w:r>
          </w:p>
        </w:tc>
        <w:tc>
          <w:tcPr>
            <w:tcW w:w="3379" w:type="dxa"/>
            <w:vMerge/>
            <w:hideMark/>
          </w:tcPr>
          <w:p w14:paraId="028B499D" w14:textId="77777777" w:rsidR="0016468A" w:rsidRPr="0016468A" w:rsidRDefault="0016468A"/>
        </w:tc>
      </w:tr>
    </w:tbl>
    <w:p w14:paraId="0780AFFC" w14:textId="13517C8C" w:rsidR="008860BD" w:rsidRDefault="008860BD"/>
    <w:sectPr w:rsidR="008860BD" w:rsidSect="008427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208"/>
    <w:rsid w:val="0016468A"/>
    <w:rsid w:val="007E12A0"/>
    <w:rsid w:val="00842785"/>
    <w:rsid w:val="008860BD"/>
    <w:rsid w:val="00897491"/>
    <w:rsid w:val="00D91AF8"/>
    <w:rsid w:val="00EB7208"/>
    <w:rsid w:val="00F0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18D100-2012-4E54-BC51-F514E9F6B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6468A"/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16468A"/>
    <w:rPr>
      <w:color w:val="0563C1" w:themeColor="hyperlink"/>
      <w:u w:val="single"/>
    </w:rPr>
  </w:style>
  <w:style w:type="table" w:styleId="Rcsostblzat">
    <w:name w:val="Table Grid"/>
    <w:basedOn w:val="Normltblzat"/>
    <w:uiPriority w:val="39"/>
    <w:rsid w:val="00164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1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riszt.Bal&#225;zs@uni-mate.hu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089</Words>
  <Characters>6210</Characters>
  <Application>Microsoft Office Word</Application>
  <DocSecurity>0</DocSecurity>
  <Lines>51</Lines>
  <Paragraphs>14</Paragraphs>
  <ScaleCrop>false</ScaleCrop>
  <Company/>
  <LinksUpToDate>false</LinksUpToDate>
  <CharactersWithSpaces>7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jda Ákos</dc:creator>
  <cp:keywords/>
  <dc:description/>
  <cp:lastModifiedBy>Suhajda Ákos</cp:lastModifiedBy>
  <cp:revision>6</cp:revision>
  <dcterms:created xsi:type="dcterms:W3CDTF">2025-03-14T14:17:00Z</dcterms:created>
  <dcterms:modified xsi:type="dcterms:W3CDTF">2025-03-19T20:00:00Z</dcterms:modified>
</cp:coreProperties>
</file>